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71803" w14:textId="045748A3" w:rsidR="00514677" w:rsidRPr="000804F3" w:rsidRDefault="00BB12EB" w:rsidP="005664BF">
      <w:pPr>
        <w:ind w:left="-42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s: Digital access survey items, full regression model reporting and Cronbach alpha stratified by survey type. </w:t>
      </w:r>
    </w:p>
    <w:p w14:paraId="09F11EBC" w14:textId="77777777" w:rsidR="005664BF" w:rsidRPr="003B2972" w:rsidRDefault="005664BF" w:rsidP="005664BF">
      <w:pPr>
        <w:ind w:left="-426"/>
        <w:jc w:val="both"/>
        <w:rPr>
          <w:rFonts w:ascii="Times New Roman" w:hAnsi="Times New Roman" w:cs="Times New Roman"/>
          <w:sz w:val="24"/>
          <w:szCs w:val="24"/>
        </w:rPr>
      </w:pPr>
    </w:p>
    <w:p w14:paraId="1A00E84F" w14:textId="77C36AE7" w:rsidR="00514677" w:rsidRPr="003B2972" w:rsidRDefault="00514677" w:rsidP="005B12E7">
      <w:pPr>
        <w:ind w:left="-426" w:right="-613"/>
        <w:rPr>
          <w:rFonts w:ascii="Times New Roman" w:hAnsi="Times New Roman" w:cs="Times New Roman"/>
          <w:sz w:val="24"/>
          <w:szCs w:val="24"/>
        </w:rPr>
      </w:pPr>
      <w:r w:rsidRPr="00CB5E67">
        <w:rPr>
          <w:rFonts w:ascii="Times New Roman" w:hAnsi="Times New Roman" w:cs="Times New Roman"/>
          <w:sz w:val="24"/>
          <w:szCs w:val="24"/>
        </w:rPr>
        <w:t>Table 1.</w:t>
      </w:r>
      <w:r w:rsidRPr="003B2972">
        <w:rPr>
          <w:rFonts w:ascii="Times New Roman" w:hAnsi="Times New Roman" w:cs="Times New Roman"/>
          <w:sz w:val="24"/>
          <w:szCs w:val="24"/>
        </w:rPr>
        <w:t xml:space="preserve"> Variables and constructs collected in th</w:t>
      </w:r>
      <w:r w:rsidR="00F03FC9">
        <w:rPr>
          <w:rFonts w:ascii="Times New Roman" w:hAnsi="Times New Roman" w:cs="Times New Roman"/>
          <w:sz w:val="24"/>
          <w:szCs w:val="24"/>
        </w:rPr>
        <w:t>e digital access survey for non</w:t>
      </w:r>
      <w:r w:rsidRPr="003B2972">
        <w:rPr>
          <w:rFonts w:ascii="Times New Roman" w:hAnsi="Times New Roman" w:cs="Times New Roman"/>
          <w:sz w:val="24"/>
          <w:szCs w:val="24"/>
        </w:rPr>
        <w:t>memory-led and genetic dementias</w:t>
      </w:r>
    </w:p>
    <w:tbl>
      <w:tblPr>
        <w:tblStyle w:val="PlainTable2"/>
        <w:tblW w:w="1006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993"/>
        <w:gridCol w:w="2409"/>
        <w:gridCol w:w="1560"/>
      </w:tblGrid>
      <w:tr w:rsidR="00514677" w:rsidRPr="00BD4B88" w14:paraId="4E6D6832" w14:textId="77777777" w:rsidTr="00CB5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12" w:space="0" w:color="auto"/>
            </w:tcBorders>
          </w:tcPr>
          <w:p w14:paraId="2FDCE189" w14:textId="77777777" w:rsidR="00514677" w:rsidRPr="003B2972" w:rsidRDefault="00514677" w:rsidP="004F7E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b w:val="0"/>
                <w:sz w:val="24"/>
                <w:szCs w:val="24"/>
              </w:rPr>
              <w:t>Model [Source]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7C51F82" w14:textId="77777777" w:rsidR="00514677" w:rsidRPr="003B2972" w:rsidRDefault="00514677" w:rsidP="004F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b w:val="0"/>
                <w:sz w:val="24"/>
                <w:szCs w:val="24"/>
              </w:rPr>
              <w:t>Superordinate construct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705696CA" w14:textId="77777777" w:rsidR="00514677" w:rsidRPr="003B2972" w:rsidRDefault="00514677" w:rsidP="004F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b w:val="0"/>
                <w:sz w:val="24"/>
                <w:szCs w:val="24"/>
              </w:rPr>
              <w:t>Conceptual subscale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44E3B80C" w14:textId="77777777" w:rsidR="00514677" w:rsidRPr="003B2972" w:rsidRDefault="00514677" w:rsidP="004F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b w:val="0"/>
                <w:sz w:val="24"/>
                <w:szCs w:val="24"/>
              </w:rPr>
              <w:t>Item label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14:paraId="6F187727" w14:textId="77777777" w:rsidR="00514677" w:rsidRPr="003B2972" w:rsidRDefault="00514677" w:rsidP="004F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b w:val="0"/>
                <w:sz w:val="24"/>
                <w:szCs w:val="24"/>
              </w:rPr>
              <w:t>Items (adapted for survey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18A0085C" w14:textId="77777777" w:rsidR="00514677" w:rsidRPr="003B2972" w:rsidRDefault="00514677" w:rsidP="004F7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b w:val="0"/>
                <w:sz w:val="24"/>
                <w:szCs w:val="24"/>
              </w:rPr>
              <w:t>Response options</w:t>
            </w:r>
          </w:p>
        </w:tc>
      </w:tr>
      <w:tr w:rsidR="00514677" w:rsidRPr="00BD4B88" w14:paraId="0079474E" w14:textId="77777777" w:rsidTr="0046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7AECFA2D" w14:textId="597F91FF" w:rsidR="00514677" w:rsidRPr="00E02455" w:rsidRDefault="000B563B" w:rsidP="004F7E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24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TAUT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779EE8" w14:textId="77777777" w:rsidR="00514677" w:rsidRDefault="000B563B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chnology Use </w:t>
            </w:r>
          </w:p>
          <w:p w14:paraId="70469A5D" w14:textId="5B80B46D" w:rsidR="000B563B" w:rsidRPr="003B2972" w:rsidRDefault="000B563B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TU]</w:t>
            </w:r>
          </w:p>
        </w:tc>
        <w:tc>
          <w:tcPr>
            <w:tcW w:w="1984" w:type="dxa"/>
            <w:vMerge w:val="restart"/>
            <w:tcBorders>
              <w:bottom w:val="single" w:sz="4" w:space="0" w:color="auto"/>
            </w:tcBorders>
          </w:tcPr>
          <w:p w14:paraId="5F9CD21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351414" w14:textId="56DE9E36" w:rsidR="00514677" w:rsidRPr="003B2972" w:rsidRDefault="000B563B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54FF491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n the last three months, how often have you used web-based resources (e.g. Zoom, websites) for your health and wellbeing?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664C73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Not at all –</w:t>
            </w:r>
          </w:p>
          <w:p w14:paraId="4A8F8F4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Multiple times a day</w:t>
            </w:r>
          </w:p>
        </w:tc>
      </w:tr>
      <w:tr w:rsidR="00514677" w:rsidRPr="00BD4B88" w14:paraId="37FEA471" w14:textId="77777777" w:rsidTr="0046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7B13601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471A6D1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Behavioural intention </w:t>
            </w:r>
          </w:p>
          <w:p w14:paraId="47199F27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BI]</w:t>
            </w: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CFB857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83D02F3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BI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7A6E563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You intend to [continue </w:t>
            </w:r>
            <w:proofErr w:type="gramStart"/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to]</w:t>
            </w:r>
            <w:r w:rsidRPr="003B29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 use web-based resources (e.g., Zoom, websites) for your health and psychological wellbeing.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8BB013F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2BB883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523F46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2376D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4FFA7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08634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95F3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1 [Strongly disagree] – </w:t>
            </w:r>
          </w:p>
          <w:p w14:paraId="2727AC03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10 [Strongly agree]</w:t>
            </w:r>
          </w:p>
        </w:tc>
      </w:tr>
      <w:tr w:rsidR="00514677" w:rsidRPr="00BD4B88" w14:paraId="5C062560" w14:textId="77777777" w:rsidTr="0046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EF7431D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ED694F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91E8580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2F4664E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BI2</w:t>
            </w:r>
          </w:p>
        </w:tc>
        <w:tc>
          <w:tcPr>
            <w:tcW w:w="2409" w:type="dxa"/>
          </w:tcPr>
          <w:p w14:paraId="150579E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You will always try and use web-based resources (e.g., Zoom, websites) for your health and psychological wellbeing in your daily life.</w:t>
            </w:r>
          </w:p>
        </w:tc>
        <w:tc>
          <w:tcPr>
            <w:tcW w:w="1560" w:type="dxa"/>
            <w:vMerge/>
          </w:tcPr>
          <w:p w14:paraId="0E227C4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64A861D2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2D4CA8F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86BC55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97F4C8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3A8161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BI3</w:t>
            </w:r>
          </w:p>
        </w:tc>
        <w:tc>
          <w:tcPr>
            <w:tcW w:w="2409" w:type="dxa"/>
          </w:tcPr>
          <w:p w14:paraId="1265110F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You plan to [continue to]</w:t>
            </w:r>
            <w:r w:rsidRPr="003B29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 use web-based resources (e.g., Zoom, websites) for your health and psychological wellbeing frequently.</w:t>
            </w:r>
          </w:p>
        </w:tc>
        <w:tc>
          <w:tcPr>
            <w:tcW w:w="1560" w:type="dxa"/>
            <w:vMerge/>
          </w:tcPr>
          <w:p w14:paraId="4A4C1AA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29109CB6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2ABDA29C" w14:textId="4CD830E8" w:rsidR="00514677" w:rsidRPr="003B2972" w:rsidRDefault="00E02455" w:rsidP="004F7E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hort </w:t>
            </w:r>
            <w:r w:rsidR="00514677" w:rsidRPr="00BD4B88">
              <w:rPr>
                <w:rFonts w:ascii="Times New Roman" w:hAnsi="Times New Roman" w:cs="Times New Roman"/>
                <w:b w:val="0"/>
                <w:sz w:val="24"/>
                <w:szCs w:val="24"/>
              </w:rPr>
              <w:t>STAM</w:t>
            </w:r>
            <w:r w:rsidR="00514677" w:rsidRPr="003B297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14677" w:rsidRPr="003B2972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Chen&lt;/Author&gt;&lt;Year&gt;2020&lt;/Year&gt;&lt;RecNum&gt;31&lt;/RecNum&gt;&lt;DisplayText&gt;[20]&lt;/DisplayText&gt;&lt;record&gt;&lt;rec-number&gt;31&lt;/rec-number&gt;&lt;foreign-keys&gt;&lt;key app="EN" db-id="wsrrf9xvyxsttzesvd5x2va2wxapz9satz2w" timestamp="1732569287"&gt;31&lt;/key&gt;&lt;/foreign-keys&gt;&lt;ref-type name="Journal Article"&gt;17&lt;/ref-type&gt;&lt;contributors&gt;&lt;authors&gt;&lt;author&gt;Chen, K.&lt;/author&gt;&lt;author&gt;Lou, V. W. Q.&lt;/author&gt;&lt;/authors&gt;&lt;/contributors&gt;&lt;auth-address&gt;Sau Po Centre on Ageing, The University of Hong Kong, China.&lt;/auth-address&gt;&lt;titles&gt;&lt;title&gt;Measuring Senior Technology Acceptance: Development of a Brief, 14-Item Scale&lt;/title&gt;&lt;secondary-title&gt;Innov Aging&lt;/secondary-title&gt;&lt;/titles&gt;&lt;periodical&gt;&lt;full-title&gt;Innov Aging&lt;/full-title&gt;&lt;/periodical&gt;&lt;pages&gt;igaa016&lt;/pages&gt;&lt;volume&gt;4&lt;/volume&gt;&lt;number&gt;3&lt;/number&gt;&lt;edition&gt;20200627&lt;/edition&gt;&lt;keywords&gt;&lt;keyword&gt;Confirmative factor analysis&lt;/keyword&gt;&lt;keyword&gt;Psychometrics&lt;/keyword&gt;&lt;keyword&gt;Sequential item reduction&lt;/keyword&gt;&lt;keyword&gt;Validation&lt;/keyword&gt;&lt;/keywords&gt;&lt;dates&gt;&lt;year&gt;2020&lt;/year&gt;&lt;/dates&gt;&lt;isbn&gt;2399-5300 (Electronic)&amp;#xD;2399-5300 (Linking)&lt;/isbn&gt;&lt;accession-num&gt;32617418&lt;/accession-num&gt;&lt;urls&gt;&lt;related-urls&gt;&lt;url&gt;https://www.ncbi.nlm.nih.gov/pubmed/32617418&lt;/url&gt;&lt;/related-urls&gt;&lt;/urls&gt;&lt;custom2&gt;PMC7320876&lt;/custom2&gt;&lt;electronic-resource-num&gt;10.1093/geroni/igaa016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514677" w:rsidRPr="003B29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14677" w:rsidRPr="003B2972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20]</w:t>
            </w:r>
            <w:r w:rsidR="00514677" w:rsidRPr="003B29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8141509" w14:textId="1CD9013C" w:rsidR="00514677" w:rsidRPr="00CB5E67" w:rsidRDefault="00514677" w:rsidP="004F7E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4577D65B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ttitudinal beliefs</w:t>
            </w:r>
          </w:p>
          <w:p w14:paraId="216743F7" w14:textId="3A599742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A</w:t>
            </w:r>
            <w:r w:rsidR="0045514F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  <w:vMerge w:val="restart"/>
          </w:tcPr>
          <w:p w14:paraId="11A72B9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Perceived usefulness </w:t>
            </w:r>
          </w:p>
          <w:p w14:paraId="553FA63B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PU]</w:t>
            </w:r>
          </w:p>
          <w:p w14:paraId="05D8FAA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13BA1E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FD8039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PU1 </w:t>
            </w:r>
          </w:p>
          <w:p w14:paraId="5D0F7B7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60097D7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Using web-based resources (e.g., Zoom, websites) for your health and psychological wellbeing would enhance your effectiveness in daily activities.</w:t>
            </w:r>
          </w:p>
        </w:tc>
        <w:tc>
          <w:tcPr>
            <w:tcW w:w="1560" w:type="dxa"/>
            <w:vMerge/>
          </w:tcPr>
          <w:p w14:paraId="4FCDE680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6AA774BE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D58AE48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E22FAE3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EFFC4B0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5294ED5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PU3</w:t>
            </w:r>
          </w:p>
        </w:tc>
        <w:tc>
          <w:tcPr>
            <w:tcW w:w="2409" w:type="dxa"/>
          </w:tcPr>
          <w:p w14:paraId="3CC21260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You would find web-based resources for your health and psychological wellbeing useful in your daily activities.</w:t>
            </w:r>
          </w:p>
        </w:tc>
        <w:tc>
          <w:tcPr>
            <w:tcW w:w="1560" w:type="dxa"/>
            <w:vMerge/>
          </w:tcPr>
          <w:p w14:paraId="7C47D446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72BB4300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5368BD8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89FA9C0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03FDAC7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Attitudinal beliefs </w:t>
            </w:r>
          </w:p>
          <w:p w14:paraId="5CB8EEB1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ATT]</w:t>
            </w:r>
          </w:p>
        </w:tc>
        <w:tc>
          <w:tcPr>
            <w:tcW w:w="993" w:type="dxa"/>
          </w:tcPr>
          <w:p w14:paraId="3DA9D371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TT2</w:t>
            </w:r>
          </w:p>
        </w:tc>
        <w:tc>
          <w:tcPr>
            <w:tcW w:w="2409" w:type="dxa"/>
          </w:tcPr>
          <w:p w14:paraId="3721796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You like the idea of using web-based resources for your health and psychological wellbeing.</w:t>
            </w:r>
          </w:p>
        </w:tc>
        <w:tc>
          <w:tcPr>
            <w:tcW w:w="1560" w:type="dxa"/>
            <w:vMerge/>
          </w:tcPr>
          <w:p w14:paraId="1A3B5F14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5D282F43" w14:textId="77777777" w:rsidTr="005664BF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nil"/>
            </w:tcBorders>
          </w:tcPr>
          <w:p w14:paraId="150654CF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2EF03BC7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Control beliefs</w:t>
            </w:r>
          </w:p>
          <w:p w14:paraId="51320C12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CB]</w:t>
            </w:r>
          </w:p>
        </w:tc>
        <w:tc>
          <w:tcPr>
            <w:tcW w:w="1984" w:type="dxa"/>
          </w:tcPr>
          <w:p w14:paraId="0805F306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Perceived ease of use </w:t>
            </w:r>
          </w:p>
          <w:p w14:paraId="6748D08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PEOU]</w:t>
            </w:r>
          </w:p>
        </w:tc>
        <w:tc>
          <w:tcPr>
            <w:tcW w:w="993" w:type="dxa"/>
          </w:tcPr>
          <w:p w14:paraId="6F755A81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PEOU2</w:t>
            </w:r>
          </w:p>
        </w:tc>
        <w:tc>
          <w:tcPr>
            <w:tcW w:w="2409" w:type="dxa"/>
          </w:tcPr>
          <w:p w14:paraId="041E0A4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You could be </w:t>
            </w:r>
            <w:proofErr w:type="spellStart"/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skillful</w:t>
            </w:r>
            <w:proofErr w:type="spellEnd"/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 at using web-based resources for your health and psychological wellbeing.</w:t>
            </w:r>
          </w:p>
        </w:tc>
        <w:tc>
          <w:tcPr>
            <w:tcW w:w="1560" w:type="dxa"/>
            <w:vMerge/>
          </w:tcPr>
          <w:p w14:paraId="0F7D8371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325F49EA" w14:textId="77777777" w:rsidTr="0056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nil"/>
              <w:bottom w:val="nil"/>
            </w:tcBorders>
          </w:tcPr>
          <w:p w14:paraId="69A9F36E" w14:textId="234539D1" w:rsidR="00514677" w:rsidRPr="00CB5E67" w:rsidRDefault="00514677" w:rsidP="004F7E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7ECB7D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F55E776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Gerontechnology self-efficacy </w:t>
            </w:r>
          </w:p>
          <w:p w14:paraId="6D9D555C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SE]</w:t>
            </w:r>
          </w:p>
        </w:tc>
        <w:tc>
          <w:tcPr>
            <w:tcW w:w="993" w:type="dxa"/>
          </w:tcPr>
          <w:p w14:paraId="47E08CC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SE1</w:t>
            </w:r>
          </w:p>
        </w:tc>
        <w:tc>
          <w:tcPr>
            <w:tcW w:w="2409" w:type="dxa"/>
          </w:tcPr>
          <w:p w14:paraId="0C86815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You could complete a task using web-based resources for your health and psychological wellbeing if there is someone to demonstrate how.</w:t>
            </w:r>
          </w:p>
        </w:tc>
        <w:tc>
          <w:tcPr>
            <w:tcW w:w="1560" w:type="dxa"/>
            <w:vMerge/>
          </w:tcPr>
          <w:p w14:paraId="1F1CE3E3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2EEEC936" w14:textId="77777777" w:rsidTr="00566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</w:tcPr>
          <w:p w14:paraId="0CA376AB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60C3DB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4EA9374D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Facilitating conditions </w:t>
            </w:r>
          </w:p>
          <w:p w14:paraId="4CBB754A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FC]</w:t>
            </w:r>
          </w:p>
        </w:tc>
        <w:tc>
          <w:tcPr>
            <w:tcW w:w="993" w:type="dxa"/>
          </w:tcPr>
          <w:p w14:paraId="4E8F7C70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FC3</w:t>
            </w:r>
          </w:p>
        </w:tc>
        <w:tc>
          <w:tcPr>
            <w:tcW w:w="2409" w:type="dxa"/>
          </w:tcPr>
          <w:p w14:paraId="71A5A562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Your financial status does not limit your activities in using web-based resources for your health and psychological wellbeing.</w:t>
            </w:r>
          </w:p>
        </w:tc>
        <w:tc>
          <w:tcPr>
            <w:tcW w:w="1560" w:type="dxa"/>
            <w:vMerge/>
          </w:tcPr>
          <w:p w14:paraId="7AC6927D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6409E2B1" w14:textId="77777777" w:rsidTr="0056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</w:tcPr>
          <w:p w14:paraId="19A9E394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58C58C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436334B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E5A80C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FC4</w:t>
            </w:r>
          </w:p>
        </w:tc>
        <w:tc>
          <w:tcPr>
            <w:tcW w:w="2409" w:type="dxa"/>
          </w:tcPr>
          <w:p w14:paraId="710B963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When you want or need to use web-based resources for your health and psychological wellbeing, they are accessible for you.</w:t>
            </w:r>
          </w:p>
        </w:tc>
        <w:tc>
          <w:tcPr>
            <w:tcW w:w="1560" w:type="dxa"/>
            <w:vMerge/>
          </w:tcPr>
          <w:p w14:paraId="648F2EF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6789ADC0" w14:textId="77777777" w:rsidTr="00566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</w:tcPr>
          <w:p w14:paraId="6A4A9124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49AF010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Gerontechnology anxiety </w:t>
            </w:r>
          </w:p>
          <w:p w14:paraId="59C80392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ANX]</w:t>
            </w:r>
          </w:p>
        </w:tc>
        <w:tc>
          <w:tcPr>
            <w:tcW w:w="1984" w:type="dxa"/>
            <w:vMerge w:val="restart"/>
          </w:tcPr>
          <w:p w14:paraId="693DEC8D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07A8C860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NX1</w:t>
            </w:r>
          </w:p>
        </w:tc>
        <w:tc>
          <w:tcPr>
            <w:tcW w:w="2409" w:type="dxa"/>
          </w:tcPr>
          <w:p w14:paraId="711BB49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You feel apprehensive about using web-based resources for your health and psychological wellbeing.</w:t>
            </w:r>
          </w:p>
        </w:tc>
        <w:tc>
          <w:tcPr>
            <w:tcW w:w="1560" w:type="dxa"/>
            <w:vMerge/>
          </w:tcPr>
          <w:p w14:paraId="4EECA52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15B64AB6" w14:textId="77777777" w:rsidTr="0056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</w:tcPr>
          <w:p w14:paraId="27DB8900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C238E3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B134C7C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E6A2AF4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NX2</w:t>
            </w:r>
          </w:p>
        </w:tc>
        <w:tc>
          <w:tcPr>
            <w:tcW w:w="2409" w:type="dxa"/>
          </w:tcPr>
          <w:p w14:paraId="29FEC0D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You hesitate to use web-based resources for your health and psychological wellbeing for fear of making mistakes you cannot correct.</w:t>
            </w:r>
          </w:p>
        </w:tc>
        <w:tc>
          <w:tcPr>
            <w:tcW w:w="1560" w:type="dxa"/>
            <w:vMerge/>
          </w:tcPr>
          <w:p w14:paraId="2D39992E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075433BB" w14:textId="77777777" w:rsidTr="005664BF">
        <w:trPr>
          <w:trHeight w:val="1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nil"/>
            </w:tcBorders>
          </w:tcPr>
          <w:p w14:paraId="0D5CE929" w14:textId="0BB74A76" w:rsidR="00514677" w:rsidRPr="00CB5E67" w:rsidRDefault="00514677" w:rsidP="004F7E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4069707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  <w:p w14:paraId="280D0D6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H]</w:t>
            </w:r>
            <w:r w:rsidRPr="003B29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4" w:type="dxa"/>
          </w:tcPr>
          <w:p w14:paraId="17C8FA46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Self-reported health conditions </w:t>
            </w:r>
          </w:p>
          <w:p w14:paraId="14360395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H]</w:t>
            </w:r>
          </w:p>
        </w:tc>
        <w:tc>
          <w:tcPr>
            <w:tcW w:w="993" w:type="dxa"/>
          </w:tcPr>
          <w:p w14:paraId="77342EC9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409" w:type="dxa"/>
          </w:tcPr>
          <w:p w14:paraId="27F3D60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How is your general health?</w:t>
            </w:r>
          </w:p>
        </w:tc>
        <w:tc>
          <w:tcPr>
            <w:tcW w:w="1560" w:type="dxa"/>
            <w:vMerge w:val="restart"/>
          </w:tcPr>
          <w:p w14:paraId="50675C1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1 [Poor] – </w:t>
            </w:r>
          </w:p>
          <w:p w14:paraId="2845582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10 [Excellent]</w:t>
            </w:r>
          </w:p>
        </w:tc>
      </w:tr>
      <w:tr w:rsidR="00514677" w:rsidRPr="00BD4B88" w14:paraId="0967E6B8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45132B3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A12C57B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D2EF253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Cognitive ability [C]</w:t>
            </w:r>
          </w:p>
        </w:tc>
        <w:tc>
          <w:tcPr>
            <w:tcW w:w="993" w:type="dxa"/>
          </w:tcPr>
          <w:p w14:paraId="4D1330B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409" w:type="dxa"/>
          </w:tcPr>
          <w:p w14:paraId="743FEEA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How well are you able to concentrate?</w:t>
            </w:r>
          </w:p>
        </w:tc>
        <w:tc>
          <w:tcPr>
            <w:tcW w:w="1560" w:type="dxa"/>
            <w:vMerge/>
          </w:tcPr>
          <w:p w14:paraId="53B2B21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605EE94F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20ACEB2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3A8892A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13A2C589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Social relationships</w:t>
            </w:r>
          </w:p>
          <w:p w14:paraId="6680D1DD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S]</w:t>
            </w:r>
          </w:p>
        </w:tc>
        <w:tc>
          <w:tcPr>
            <w:tcW w:w="993" w:type="dxa"/>
          </w:tcPr>
          <w:p w14:paraId="76FFF4D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409" w:type="dxa"/>
          </w:tcPr>
          <w:p w14:paraId="54617323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How satisfied are you with your personal relationships?</w:t>
            </w:r>
          </w:p>
        </w:tc>
        <w:tc>
          <w:tcPr>
            <w:tcW w:w="1560" w:type="dxa"/>
            <w:vMerge w:val="restart"/>
          </w:tcPr>
          <w:p w14:paraId="398AF00A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1 [Extremely unsatisfied] – </w:t>
            </w:r>
          </w:p>
          <w:p w14:paraId="22277FCF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10 [Extremely satisfied]</w:t>
            </w:r>
          </w:p>
        </w:tc>
      </w:tr>
      <w:tr w:rsidR="00514677" w:rsidRPr="00BD4B88" w14:paraId="702785AD" w14:textId="77777777" w:rsidTr="0056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nil"/>
            </w:tcBorders>
          </w:tcPr>
          <w:p w14:paraId="342975FC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5A008CF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77EB2E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2A15F1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409" w:type="dxa"/>
          </w:tcPr>
          <w:p w14:paraId="73C9F12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How satisfied are you with the support you get from your friends and family?</w:t>
            </w:r>
          </w:p>
        </w:tc>
        <w:tc>
          <w:tcPr>
            <w:tcW w:w="1560" w:type="dxa"/>
            <w:vMerge/>
          </w:tcPr>
          <w:p w14:paraId="2534A841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49213630" w14:textId="77777777" w:rsidTr="005664BF">
        <w:trPr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</w:tcPr>
          <w:p w14:paraId="3740234D" w14:textId="11B04ED6" w:rsidR="00514677" w:rsidRPr="00CB5E67" w:rsidRDefault="00514677" w:rsidP="004F7E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29718B7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99BF2DA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ttitude to ageing and life satisfaction (A)</w:t>
            </w:r>
          </w:p>
        </w:tc>
        <w:tc>
          <w:tcPr>
            <w:tcW w:w="993" w:type="dxa"/>
          </w:tcPr>
          <w:p w14:paraId="1EC09540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2409" w:type="dxa"/>
          </w:tcPr>
          <w:p w14:paraId="5D2A7BF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How satisfied are you with your quality of life?</w:t>
            </w:r>
          </w:p>
        </w:tc>
        <w:tc>
          <w:tcPr>
            <w:tcW w:w="1560" w:type="dxa"/>
            <w:vMerge/>
          </w:tcPr>
          <w:p w14:paraId="41E3542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3106A0F4" w14:textId="77777777" w:rsidTr="0056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</w:tcBorders>
          </w:tcPr>
          <w:p w14:paraId="1A28A23C" w14:textId="1299200C" w:rsidR="00514677" w:rsidRPr="00CB5E67" w:rsidRDefault="00514677" w:rsidP="004F7E20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B5E6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5E67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Kroenke&lt;/Author&gt;&lt;Year&gt;2009&lt;/Year&gt;&lt;RecNum&gt;42&lt;/RecNum&gt;&lt;DisplayText&gt;[25]&lt;/DisplayText&gt;&lt;record&gt;&lt;rec-number&gt;42&lt;/rec-number&gt;&lt;foreign-keys&gt;&lt;key app="EN" db-id="wsrrf9xvyxsttzesvd5x2va2wxapz9satz2w" timestamp="1750095474"&gt;42&lt;/key&gt;&lt;/foreign-keys&gt;&lt;ref-type name="Journal Article"&gt;17&lt;/ref-type&gt;&lt;contributors&gt;&lt;authors&gt;&lt;author&gt;Kroenke, Kurt&lt;/author&gt;&lt;author&gt;Spitzer, Robert L.&lt;/author&gt;&lt;author&gt;Williams, Janet B. W.&lt;/author&gt;&lt;author&gt;Löwe, Bernd&lt;/author&gt;&lt;/authors&gt;&lt;/contributors&gt;&lt;titles&gt;&lt;title&gt;An Ultra-Brief Screening Scale for Anxiety and Depression: The PHQ–4&lt;/title&gt;&lt;secondary-title&gt;Psychosomatics&lt;/secondary-title&gt;&lt;/titles&gt;&lt;periodical&gt;&lt;full-title&gt;Psychosomatics&lt;/full-title&gt;&lt;/periodical&gt;&lt;pages&gt;613-621&lt;/pages&gt;&lt;volume&gt;50&lt;/volume&gt;&lt;number&gt;6&lt;/number&gt;&lt;section&gt;613&lt;/section&gt;&lt;dates&gt;&lt;year&gt;2009&lt;/year&gt;&lt;/dates&gt;&lt;isbn&gt;00333182&lt;/isbn&gt;&lt;urls&gt;&lt;/urls&gt;&lt;electronic-resource-num&gt;10.1016/s0033-3182(09)70864-3&lt;/electronic-resource-num&gt;&lt;/record&gt;&lt;/Cite&gt;&lt;/EndNote&gt;</w:instrText>
            </w:r>
            <w:r w:rsidRPr="00CB5E6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5E67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2</w:t>
            </w:r>
            <w:r w:rsidR="00002C7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4</w:t>
            </w:r>
            <w:r w:rsidRPr="00CB5E67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5E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3E4A6A0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nxiety and Depression</w:t>
            </w:r>
          </w:p>
          <w:p w14:paraId="15D8FEE7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PHQ-4]</w:t>
            </w:r>
            <w:r w:rsidRPr="003B29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4" w:type="dxa"/>
            <w:vMerge w:val="restart"/>
          </w:tcPr>
          <w:p w14:paraId="40B78EE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CF2FDF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PHQ-4 [1]</w:t>
            </w:r>
          </w:p>
        </w:tc>
        <w:tc>
          <w:tcPr>
            <w:tcW w:w="2409" w:type="dxa"/>
          </w:tcPr>
          <w:p w14:paraId="71063E87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Feeling nervous, anxious, or on edge.</w:t>
            </w:r>
          </w:p>
        </w:tc>
        <w:tc>
          <w:tcPr>
            <w:tcW w:w="1560" w:type="dxa"/>
            <w:vMerge w:val="restart"/>
          </w:tcPr>
          <w:p w14:paraId="1799B1A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Not at all – </w:t>
            </w:r>
          </w:p>
          <w:p w14:paraId="7E417A8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Nearly everyday</w:t>
            </w:r>
          </w:p>
        </w:tc>
      </w:tr>
      <w:tr w:rsidR="00514677" w:rsidRPr="00BD4B88" w14:paraId="2ED45BCF" w14:textId="77777777" w:rsidTr="00566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</w:tcBorders>
          </w:tcPr>
          <w:p w14:paraId="665979B2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119E7F54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8876EF1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EB7DA95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PHQ-4 [2]</w:t>
            </w:r>
          </w:p>
        </w:tc>
        <w:tc>
          <w:tcPr>
            <w:tcW w:w="2409" w:type="dxa"/>
          </w:tcPr>
          <w:p w14:paraId="7E496775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Not being able to stop or control worrying.</w:t>
            </w:r>
          </w:p>
        </w:tc>
        <w:tc>
          <w:tcPr>
            <w:tcW w:w="1560" w:type="dxa"/>
            <w:vMerge/>
          </w:tcPr>
          <w:p w14:paraId="6112F1D5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5290AA3B" w14:textId="77777777" w:rsidTr="0056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</w:tcBorders>
          </w:tcPr>
          <w:p w14:paraId="23D2EF77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6E3964D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ADEB0A6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C2BA5A6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PHQ-4 [3]</w:t>
            </w:r>
          </w:p>
        </w:tc>
        <w:tc>
          <w:tcPr>
            <w:tcW w:w="2409" w:type="dxa"/>
          </w:tcPr>
          <w:p w14:paraId="717EA6DF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Feeling down, depressed, or hopeless.</w:t>
            </w:r>
          </w:p>
        </w:tc>
        <w:tc>
          <w:tcPr>
            <w:tcW w:w="1560" w:type="dxa"/>
            <w:vMerge/>
          </w:tcPr>
          <w:p w14:paraId="22D4A37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110C0392" w14:textId="77777777" w:rsidTr="00566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</w:tcBorders>
          </w:tcPr>
          <w:p w14:paraId="12DF7FA4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233060C4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1FCFCC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17ADD6D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PHQ-4 [4]</w:t>
            </w:r>
          </w:p>
        </w:tc>
        <w:tc>
          <w:tcPr>
            <w:tcW w:w="2409" w:type="dxa"/>
          </w:tcPr>
          <w:p w14:paraId="518D64B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Little interest or pleasure in doing things.</w:t>
            </w:r>
          </w:p>
        </w:tc>
        <w:tc>
          <w:tcPr>
            <w:tcW w:w="1560" w:type="dxa"/>
            <w:vMerge/>
          </w:tcPr>
          <w:p w14:paraId="385E345F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10ED02E1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14F1B077" w14:textId="1DE89D9F" w:rsidR="00514677" w:rsidRPr="00CB5E67" w:rsidRDefault="00645142" w:rsidP="004F7E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[2</w:t>
            </w:r>
            <w:r w:rsidR="00002C70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</w:p>
        </w:tc>
        <w:tc>
          <w:tcPr>
            <w:tcW w:w="1701" w:type="dxa"/>
            <w:vMerge w:val="restart"/>
          </w:tcPr>
          <w:p w14:paraId="170B7018" w14:textId="155E294F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02455">
              <w:rPr>
                <w:rFonts w:ascii="Times New Roman" w:hAnsi="Times New Roman" w:cs="Times New Roman"/>
                <w:sz w:val="24"/>
                <w:szCs w:val="24"/>
              </w:rPr>
              <w:t xml:space="preserve">nstrumental </w:t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ctivities of daily li</w:t>
            </w:r>
            <w:r w:rsidR="00CC314A">
              <w:rPr>
                <w:rFonts w:ascii="Times New Roman" w:hAnsi="Times New Roman" w:cs="Times New Roman"/>
                <w:sz w:val="24"/>
                <w:szCs w:val="24"/>
              </w:rPr>
              <w:t>ving</w:t>
            </w:r>
          </w:p>
          <w:p w14:paraId="2CD7F84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IADL]</w:t>
            </w:r>
            <w:r w:rsidRPr="003B29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4" w:type="dxa"/>
            <w:vMerge w:val="restart"/>
          </w:tcPr>
          <w:p w14:paraId="745D628F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3D9AF7D1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ADL1</w:t>
            </w:r>
          </w:p>
        </w:tc>
        <w:tc>
          <w:tcPr>
            <w:tcW w:w="2409" w:type="dxa"/>
          </w:tcPr>
          <w:p w14:paraId="7D21EE1B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How would you rate your ability to:</w:t>
            </w:r>
          </w:p>
          <w:p w14:paraId="19B87234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Use the telephone independently?</w:t>
            </w:r>
          </w:p>
        </w:tc>
        <w:tc>
          <w:tcPr>
            <w:tcW w:w="1560" w:type="dxa"/>
            <w:vMerge w:val="restart"/>
          </w:tcPr>
          <w:p w14:paraId="5401FA0C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Independently – </w:t>
            </w:r>
          </w:p>
          <w:p w14:paraId="6AE2914C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By others</w:t>
            </w:r>
          </w:p>
        </w:tc>
      </w:tr>
      <w:tr w:rsidR="00514677" w:rsidRPr="00BD4B88" w14:paraId="0F43DAEE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F94255C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16A4065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43533D8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8128E15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ADL2</w:t>
            </w:r>
          </w:p>
        </w:tc>
        <w:tc>
          <w:tcPr>
            <w:tcW w:w="2409" w:type="dxa"/>
          </w:tcPr>
          <w:p w14:paraId="4AE18056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Do your grocery shopping independently?</w:t>
            </w:r>
          </w:p>
        </w:tc>
        <w:tc>
          <w:tcPr>
            <w:tcW w:w="1560" w:type="dxa"/>
            <w:vMerge/>
          </w:tcPr>
          <w:p w14:paraId="480552B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6D1211F1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9328DC4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3755F9C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8E1C17C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7C8756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ADL3</w:t>
            </w:r>
          </w:p>
        </w:tc>
        <w:tc>
          <w:tcPr>
            <w:tcW w:w="2409" w:type="dxa"/>
          </w:tcPr>
          <w:p w14:paraId="604CFBEF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Prepare your food independently?</w:t>
            </w:r>
          </w:p>
        </w:tc>
        <w:tc>
          <w:tcPr>
            <w:tcW w:w="1560" w:type="dxa"/>
            <w:vMerge/>
          </w:tcPr>
          <w:p w14:paraId="0469E20F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3768E49A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947491A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ECC62B4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1F381B0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5C2FEC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ADL4</w:t>
            </w:r>
          </w:p>
        </w:tc>
        <w:tc>
          <w:tcPr>
            <w:tcW w:w="2409" w:type="dxa"/>
          </w:tcPr>
          <w:p w14:paraId="04B5CB5A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Do housework or handyman work independently?</w:t>
            </w:r>
          </w:p>
        </w:tc>
        <w:tc>
          <w:tcPr>
            <w:tcW w:w="1560" w:type="dxa"/>
            <w:vMerge/>
          </w:tcPr>
          <w:p w14:paraId="4D46FD1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0F3F457F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E16C215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A208D2C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DD4C041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5E04D56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ADL5</w:t>
            </w:r>
          </w:p>
        </w:tc>
        <w:tc>
          <w:tcPr>
            <w:tcW w:w="2409" w:type="dxa"/>
          </w:tcPr>
          <w:p w14:paraId="1903C046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Do your laundry independently?</w:t>
            </w:r>
          </w:p>
        </w:tc>
        <w:tc>
          <w:tcPr>
            <w:tcW w:w="1560" w:type="dxa"/>
            <w:vMerge/>
          </w:tcPr>
          <w:p w14:paraId="3FF403B6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35765596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959CD97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530D306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D1C7DB9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90FF54D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ADL6</w:t>
            </w:r>
          </w:p>
        </w:tc>
        <w:tc>
          <w:tcPr>
            <w:tcW w:w="2409" w:type="dxa"/>
          </w:tcPr>
          <w:p w14:paraId="544275A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Get to places beyond walking distance independently?</w:t>
            </w:r>
          </w:p>
        </w:tc>
        <w:tc>
          <w:tcPr>
            <w:tcW w:w="1560" w:type="dxa"/>
            <w:vMerge/>
          </w:tcPr>
          <w:p w14:paraId="14A91424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06D0157D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17BE314A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675968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81CD78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584C363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ADL7</w:t>
            </w:r>
          </w:p>
        </w:tc>
        <w:tc>
          <w:tcPr>
            <w:tcW w:w="2409" w:type="dxa"/>
          </w:tcPr>
          <w:p w14:paraId="71487E0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Take medications independently?</w:t>
            </w:r>
          </w:p>
        </w:tc>
        <w:tc>
          <w:tcPr>
            <w:tcW w:w="1560" w:type="dxa"/>
            <w:vMerge/>
          </w:tcPr>
          <w:p w14:paraId="05180DA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402887EE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7D505C4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24B3A99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B13C5F0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09D7788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ADL8</w:t>
            </w:r>
          </w:p>
        </w:tc>
        <w:tc>
          <w:tcPr>
            <w:tcW w:w="2409" w:type="dxa"/>
          </w:tcPr>
          <w:p w14:paraId="53FF7319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Manage money independently?</w:t>
            </w:r>
          </w:p>
        </w:tc>
        <w:tc>
          <w:tcPr>
            <w:tcW w:w="1560" w:type="dxa"/>
            <w:vMerge/>
          </w:tcPr>
          <w:p w14:paraId="09EF65F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44067891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6DF39A50" w14:textId="41DF5891" w:rsidR="00514677" w:rsidRPr="00645142" w:rsidRDefault="00645142" w:rsidP="004F7E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5142">
              <w:rPr>
                <w:rFonts w:ascii="Times New Roman" w:hAnsi="Times New Roman" w:cs="Times New Roman"/>
                <w:b w:val="0"/>
                <w:sz w:val="24"/>
                <w:szCs w:val="24"/>
              </w:rPr>
              <w:t>[2</w:t>
            </w:r>
            <w:r w:rsidR="00002C70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Pr="00645142">
              <w:rPr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</w:p>
        </w:tc>
        <w:tc>
          <w:tcPr>
            <w:tcW w:w="1701" w:type="dxa"/>
            <w:vMerge w:val="restart"/>
          </w:tcPr>
          <w:p w14:paraId="1B4E314C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Health Information Privacy Concerns</w:t>
            </w:r>
          </w:p>
          <w:p w14:paraId="21C5EF07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HIPC]</w:t>
            </w:r>
          </w:p>
        </w:tc>
        <w:tc>
          <w:tcPr>
            <w:tcW w:w="1984" w:type="dxa"/>
          </w:tcPr>
          <w:p w14:paraId="416F9EC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</w:p>
          <w:p w14:paraId="722B442E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COL]</w:t>
            </w:r>
          </w:p>
        </w:tc>
        <w:tc>
          <w:tcPr>
            <w:tcW w:w="993" w:type="dxa"/>
          </w:tcPr>
          <w:p w14:paraId="00E39DA3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COL3</w:t>
            </w:r>
          </w:p>
        </w:tc>
        <w:tc>
          <w:tcPr>
            <w:tcW w:w="2409" w:type="dxa"/>
          </w:tcPr>
          <w:p w14:paraId="372332AF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 am concerned that healthcare providers are collecting too much personal health information about me.</w:t>
            </w:r>
          </w:p>
        </w:tc>
        <w:tc>
          <w:tcPr>
            <w:tcW w:w="1560" w:type="dxa"/>
            <w:vMerge w:val="restart"/>
          </w:tcPr>
          <w:p w14:paraId="5C5C2D74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8A430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FB89B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9CCC0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0D5A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1B49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A2354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A2DF3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1945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508B4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ABAA3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E1576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A380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3DDB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DEE1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44AD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8DDF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768B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1 [Disagree strongly] –</w:t>
            </w:r>
          </w:p>
          <w:p w14:paraId="0E28886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7 [Agree strongly]</w:t>
            </w:r>
          </w:p>
        </w:tc>
      </w:tr>
      <w:tr w:rsidR="00514677" w:rsidRPr="00BD4B88" w14:paraId="4664AD29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74C2AA4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00CB8D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31C9D40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Secondary Usage</w:t>
            </w:r>
          </w:p>
          <w:p w14:paraId="4BC9651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SEC]</w:t>
            </w:r>
          </w:p>
        </w:tc>
        <w:tc>
          <w:tcPr>
            <w:tcW w:w="993" w:type="dxa"/>
          </w:tcPr>
          <w:p w14:paraId="0838BA3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SEC3</w:t>
            </w:r>
          </w:p>
        </w:tc>
        <w:tc>
          <w:tcPr>
            <w:tcW w:w="2409" w:type="dxa"/>
          </w:tcPr>
          <w:p w14:paraId="034D928D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 xml:space="preserve">I am concerned that healthcare providers would share my </w:t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sonal health information with other healthcare organisations without my authorisation.</w:t>
            </w:r>
          </w:p>
        </w:tc>
        <w:tc>
          <w:tcPr>
            <w:tcW w:w="1560" w:type="dxa"/>
            <w:vMerge/>
          </w:tcPr>
          <w:p w14:paraId="51FBDD46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166543AF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1F53C980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C65F18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DF0244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Errors</w:t>
            </w:r>
          </w:p>
          <w:p w14:paraId="20ABCBD3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ERR]</w:t>
            </w:r>
          </w:p>
        </w:tc>
        <w:tc>
          <w:tcPr>
            <w:tcW w:w="993" w:type="dxa"/>
          </w:tcPr>
          <w:p w14:paraId="79B71AF1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ERR2</w:t>
            </w:r>
          </w:p>
        </w:tc>
        <w:tc>
          <w:tcPr>
            <w:tcW w:w="2409" w:type="dxa"/>
          </w:tcPr>
          <w:p w14:paraId="00917FB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 am concerned that healthcare providers do not have adequate procedures to correct errors in my personal information.</w:t>
            </w:r>
          </w:p>
        </w:tc>
        <w:tc>
          <w:tcPr>
            <w:tcW w:w="1560" w:type="dxa"/>
            <w:vMerge/>
          </w:tcPr>
          <w:p w14:paraId="68DD8C8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50B13264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5E23C55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33165B8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917F957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mproper Access</w:t>
            </w:r>
          </w:p>
          <w:p w14:paraId="57C572F8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ACC]</w:t>
            </w:r>
          </w:p>
        </w:tc>
        <w:tc>
          <w:tcPr>
            <w:tcW w:w="993" w:type="dxa"/>
          </w:tcPr>
          <w:p w14:paraId="4CD8714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CC2</w:t>
            </w:r>
          </w:p>
        </w:tc>
        <w:tc>
          <w:tcPr>
            <w:tcW w:w="2409" w:type="dxa"/>
          </w:tcPr>
          <w:p w14:paraId="267F95A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 am concerned that healthcare providers do not devote enough time and effort to preventing unauthorised access to my personal health information.</w:t>
            </w:r>
          </w:p>
        </w:tc>
        <w:tc>
          <w:tcPr>
            <w:tcW w:w="1560" w:type="dxa"/>
            <w:vMerge/>
          </w:tcPr>
          <w:p w14:paraId="079DED9C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212D0F2C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8E7136D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3E1020F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A18BB8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61DF588D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CON]</w:t>
            </w:r>
          </w:p>
        </w:tc>
        <w:tc>
          <w:tcPr>
            <w:tcW w:w="993" w:type="dxa"/>
          </w:tcPr>
          <w:p w14:paraId="5054F4A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CON2</w:t>
            </w:r>
          </w:p>
        </w:tc>
        <w:tc>
          <w:tcPr>
            <w:tcW w:w="2409" w:type="dxa"/>
          </w:tcPr>
          <w:p w14:paraId="6639DBC4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t usually bothers me when I do not have control or autonomy over decisions about how my personal health information is used and shared by healthcare providers.</w:t>
            </w:r>
          </w:p>
        </w:tc>
        <w:tc>
          <w:tcPr>
            <w:tcW w:w="1560" w:type="dxa"/>
            <w:vMerge/>
          </w:tcPr>
          <w:p w14:paraId="54B0E424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19E81054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8ABD982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3C437DA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99F880E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  <w:p w14:paraId="68333D1A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AWA]</w:t>
            </w:r>
          </w:p>
        </w:tc>
        <w:tc>
          <w:tcPr>
            <w:tcW w:w="993" w:type="dxa"/>
          </w:tcPr>
          <w:p w14:paraId="10BBFB3F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AWA2</w:t>
            </w:r>
          </w:p>
        </w:tc>
        <w:tc>
          <w:tcPr>
            <w:tcW w:w="2409" w:type="dxa"/>
          </w:tcPr>
          <w:p w14:paraId="16A2497A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t usually bothers me when I am not aware or knowledgeable about how my personal health information will be used by healthcare providers.</w:t>
            </w:r>
          </w:p>
        </w:tc>
        <w:tc>
          <w:tcPr>
            <w:tcW w:w="1560" w:type="dxa"/>
            <w:vMerge/>
          </w:tcPr>
          <w:p w14:paraId="6AE97987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2C064454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76C729B9" w14:textId="320AC2BC" w:rsidR="00514677" w:rsidRPr="003B2972" w:rsidRDefault="00514677" w:rsidP="004F7E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xzb248L0F1dGhvcj48WWVhcj4yMDIyPC9ZZWFyPjxS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</w:fldData>
              </w:fldChar>
            </w:r>
            <w:r w:rsidRPr="003B2972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</w:instrText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xzb248L0F1dGhvcj48WWVhcj4yMDIyPC9ZZWFyPjxS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</w:fldData>
              </w:fldChar>
            </w:r>
            <w:r w:rsidRPr="003B2972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.DATA </w:instrText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45142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2</w:t>
            </w:r>
            <w:r w:rsidR="00002C7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7</w:t>
            </w:r>
            <w:r w:rsidR="00645142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3B29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vMerge w:val="restart"/>
          </w:tcPr>
          <w:p w14:paraId="51989BC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Digital health literacy</w:t>
            </w:r>
          </w:p>
          <w:p w14:paraId="669D5857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[DHLS]</w:t>
            </w:r>
          </w:p>
        </w:tc>
        <w:tc>
          <w:tcPr>
            <w:tcW w:w="1984" w:type="dxa"/>
            <w:vMerge w:val="restart"/>
          </w:tcPr>
          <w:p w14:paraId="3D52F824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306648E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DHLS1</w:t>
            </w:r>
          </w:p>
        </w:tc>
        <w:tc>
          <w:tcPr>
            <w:tcW w:w="2409" w:type="dxa"/>
          </w:tcPr>
          <w:p w14:paraId="174C6F8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 can use applications/programmes (like Zoom) on my mobile phone, computer, or another electronic device on my own (without asking for help from someone else).</w:t>
            </w:r>
          </w:p>
        </w:tc>
        <w:tc>
          <w:tcPr>
            <w:tcW w:w="1560" w:type="dxa"/>
            <w:vMerge w:val="restart"/>
          </w:tcPr>
          <w:p w14:paraId="6A5E927C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68B1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2EEB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C9188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8114E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CC3C3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EF54B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B515FE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19594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31F35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0 [Strongly disagree] –</w:t>
            </w:r>
          </w:p>
          <w:p w14:paraId="7D511E59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4 [Strongly agree]</w:t>
            </w:r>
          </w:p>
        </w:tc>
      </w:tr>
      <w:tr w:rsidR="00514677" w:rsidRPr="00BD4B88" w14:paraId="12174BAD" w14:textId="77777777" w:rsidTr="004F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7781812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5401DF1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7C97142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60AA81F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DHLS2</w:t>
            </w:r>
          </w:p>
        </w:tc>
        <w:tc>
          <w:tcPr>
            <w:tcW w:w="2409" w:type="dxa"/>
          </w:tcPr>
          <w:p w14:paraId="11E0A17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I can set up a video chat using my mobile phone, computer, or another electronic device on my own (without asking for help from someone else).</w:t>
            </w:r>
          </w:p>
        </w:tc>
        <w:tc>
          <w:tcPr>
            <w:tcW w:w="1560" w:type="dxa"/>
            <w:vMerge/>
          </w:tcPr>
          <w:p w14:paraId="719F94AB" w14:textId="77777777" w:rsidR="00514677" w:rsidRPr="003B2972" w:rsidRDefault="00514677" w:rsidP="004F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77" w:rsidRPr="00BD4B88" w14:paraId="015549D4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2BEE086" w14:textId="77777777" w:rsidR="00514677" w:rsidRPr="003B2972" w:rsidRDefault="00514677" w:rsidP="004F7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FB842C2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AE5CA4B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C8E7377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72">
              <w:rPr>
                <w:rFonts w:ascii="Times New Roman" w:hAnsi="Times New Roman" w:cs="Times New Roman"/>
                <w:sz w:val="24"/>
                <w:szCs w:val="24"/>
              </w:rPr>
              <w:t>DHLS3</w:t>
            </w:r>
          </w:p>
        </w:tc>
        <w:tc>
          <w:tcPr>
            <w:tcW w:w="2409" w:type="dxa"/>
          </w:tcPr>
          <w:p w14:paraId="0FF07C5E" w14:textId="77777777" w:rsidR="00514677" w:rsidRPr="003B2972" w:rsidRDefault="00514677" w:rsidP="004F7E20">
            <w:pPr>
              <w:pStyle w:val="TABLEDEMI"/>
              <w:snapToGri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B2972">
              <w:rPr>
                <w:rFonts w:eastAsiaTheme="minorHAnsi"/>
                <w:color w:val="auto"/>
                <w:sz w:val="24"/>
                <w:szCs w:val="24"/>
                <w:lang w:val="en-GB" w:eastAsia="en-US"/>
              </w:rPr>
              <w:t>I can solve or figure out how to solve basic technical issues on my own (without asking for help from someone else).</w:t>
            </w:r>
          </w:p>
        </w:tc>
        <w:tc>
          <w:tcPr>
            <w:tcW w:w="1560" w:type="dxa"/>
            <w:vMerge/>
          </w:tcPr>
          <w:p w14:paraId="17DFD75A" w14:textId="77777777" w:rsidR="00514677" w:rsidRPr="003B2972" w:rsidRDefault="00514677" w:rsidP="004F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A2A2B1" w14:textId="38C7D9F4" w:rsidR="002A20B2" w:rsidRDefault="00514677" w:rsidP="002A20B2">
      <w:pPr>
        <w:ind w:left="-426" w:right="-22"/>
        <w:jc w:val="both"/>
        <w:rPr>
          <w:rFonts w:ascii="Times New Roman" w:hAnsi="Times New Roman" w:cs="Times New Roman"/>
          <w:sz w:val="24"/>
          <w:szCs w:val="24"/>
        </w:rPr>
      </w:pPr>
      <w:r w:rsidRPr="00BD4B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2972">
        <w:rPr>
          <w:rFonts w:ascii="Times New Roman" w:hAnsi="Times New Roman" w:cs="Times New Roman"/>
          <w:sz w:val="24"/>
          <w:szCs w:val="24"/>
        </w:rPr>
        <w:t xml:space="preserve"> Phrasing was adapted for proxy responses to reflect question was posed in relation to the person living with NMLD. </w:t>
      </w:r>
      <w:r w:rsidRPr="003B297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B2972">
        <w:rPr>
          <w:rFonts w:ascii="Times New Roman" w:hAnsi="Times New Roman" w:cs="Times New Roman"/>
          <w:sz w:val="24"/>
          <w:szCs w:val="24"/>
        </w:rPr>
        <w:t xml:space="preserve">Phrasing was adapted as indicated to reflect whether participant response outlined current or no use of web-based resources for health and wellbeing; </w:t>
      </w:r>
      <w:r w:rsidRPr="003B29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B2972">
        <w:rPr>
          <w:rFonts w:ascii="Times New Roman" w:hAnsi="Times New Roman" w:cs="Times New Roman"/>
          <w:sz w:val="24"/>
          <w:szCs w:val="24"/>
        </w:rPr>
        <w:t xml:space="preserve">Not administered in the healthcare professional proxy surveys. </w:t>
      </w:r>
      <w:proofErr w:type="spellStart"/>
      <w:r w:rsidRPr="003B29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B29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3B2972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B2972">
        <w:rPr>
          <w:rFonts w:ascii="Times New Roman" w:hAnsi="Times New Roman" w:cs="Times New Roman"/>
          <w:sz w:val="24"/>
          <w:szCs w:val="24"/>
        </w:rPr>
        <w:t xml:space="preserve"> carer proxy surveys, respondents were asked to answer these questions in relation to ‘their loved ones using web-based resources for their health and psychological wellbeing</w:t>
      </w:r>
      <w:r w:rsidR="00C927A2">
        <w:rPr>
          <w:rFonts w:ascii="Times New Roman" w:hAnsi="Times New Roman" w:cs="Times New Roman"/>
          <w:sz w:val="24"/>
          <w:szCs w:val="24"/>
        </w:rPr>
        <w:t>’</w:t>
      </w:r>
      <w:r w:rsidRPr="003B2972">
        <w:rPr>
          <w:rFonts w:ascii="Times New Roman" w:hAnsi="Times New Roman" w:cs="Times New Roman"/>
          <w:sz w:val="24"/>
          <w:szCs w:val="24"/>
        </w:rPr>
        <w:t>.</w:t>
      </w:r>
      <w:r w:rsidR="00422F1B">
        <w:rPr>
          <w:rFonts w:ascii="Times New Roman" w:hAnsi="Times New Roman" w:cs="Times New Roman"/>
          <w:sz w:val="24"/>
          <w:szCs w:val="24"/>
        </w:rPr>
        <w:t xml:space="preserve"> </w:t>
      </w:r>
      <w:r w:rsidR="00CB5E67">
        <w:rPr>
          <w:rFonts w:ascii="Times New Roman" w:hAnsi="Times New Roman" w:cs="Times New Roman"/>
          <w:sz w:val="24"/>
          <w:szCs w:val="24"/>
        </w:rPr>
        <w:t xml:space="preserve">     </w:t>
      </w:r>
      <w:r w:rsidRPr="003B297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proofErr w:type="gramStart"/>
      <w:r w:rsidRPr="003B2972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B2972">
        <w:rPr>
          <w:rFonts w:ascii="Times New Roman" w:hAnsi="Times New Roman" w:cs="Times New Roman"/>
          <w:sz w:val="24"/>
          <w:szCs w:val="24"/>
        </w:rPr>
        <w:t xml:space="preserve"> healthcare professionals, respondents were asked to answer these questions in relation to ‘people living with a rare dementia’.</w:t>
      </w:r>
    </w:p>
    <w:p w14:paraId="66014087" w14:textId="13A57B18" w:rsidR="00645142" w:rsidRDefault="00FC6E3A" w:rsidP="002A20B2">
      <w:pPr>
        <w:ind w:left="-426" w:right="-2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. </w:t>
      </w:r>
      <w:r w:rsidRPr="00FC6E3A">
        <w:rPr>
          <w:rFonts w:ascii="Times New Roman" w:hAnsi="Times New Roman" w:cs="Times New Roman"/>
          <w:sz w:val="24"/>
          <w:szCs w:val="24"/>
        </w:rPr>
        <w:t xml:space="preserve">Chen K, Lou VWQ. Measuring senior technology acceptance: development of a brief, 14-item scale. </w:t>
      </w:r>
      <w:proofErr w:type="spellStart"/>
      <w:r w:rsidRPr="00FC6E3A">
        <w:rPr>
          <w:rFonts w:ascii="Times New Roman" w:hAnsi="Times New Roman" w:cs="Times New Roman"/>
          <w:sz w:val="24"/>
          <w:szCs w:val="24"/>
        </w:rPr>
        <w:t>Innov</w:t>
      </w:r>
      <w:proofErr w:type="spellEnd"/>
      <w:r w:rsidRPr="00FC6E3A">
        <w:rPr>
          <w:rFonts w:ascii="Times New Roman" w:hAnsi="Times New Roman" w:cs="Times New Roman"/>
          <w:sz w:val="24"/>
          <w:szCs w:val="24"/>
        </w:rPr>
        <w:t xml:space="preserve"> Aging. 2020;4(3</w:t>
      </w:r>
      <w:proofErr w:type="gramStart"/>
      <w:r w:rsidRPr="00FC6E3A">
        <w:rPr>
          <w:rFonts w:ascii="Times New Roman" w:hAnsi="Times New Roman" w:cs="Times New Roman"/>
          <w:sz w:val="24"/>
          <w:szCs w:val="24"/>
        </w:rPr>
        <w:t>):igaa</w:t>
      </w:r>
      <w:proofErr w:type="gramEnd"/>
      <w:r w:rsidRPr="00FC6E3A">
        <w:rPr>
          <w:rFonts w:ascii="Times New Roman" w:hAnsi="Times New Roman" w:cs="Times New Roman"/>
          <w:sz w:val="24"/>
          <w:szCs w:val="24"/>
        </w:rPr>
        <w:t>016. [</w:t>
      </w:r>
      <w:proofErr w:type="spellStart"/>
      <w:r w:rsidRPr="00FC6E3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C6E3A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FC6E3A">
        <w:rPr>
          <w:rFonts w:ascii="Times New Roman" w:hAnsi="Times New Roman" w:cs="Times New Roman"/>
          <w:sz w:val="24"/>
          <w:szCs w:val="24"/>
        </w:rPr>
        <w:t>geroni</w:t>
      </w:r>
      <w:proofErr w:type="spellEnd"/>
      <w:r w:rsidRPr="00FC6E3A">
        <w:rPr>
          <w:rFonts w:ascii="Times New Roman" w:hAnsi="Times New Roman" w:cs="Times New Roman"/>
          <w:sz w:val="24"/>
          <w:szCs w:val="24"/>
        </w:rPr>
        <w:t>/igaa016] [Medline: 32617418]</w:t>
      </w:r>
    </w:p>
    <w:p w14:paraId="4E700336" w14:textId="055C5781" w:rsidR="00FC6E3A" w:rsidRDefault="00FC6E3A" w:rsidP="002A20B2">
      <w:pPr>
        <w:ind w:left="-426" w:right="-2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02C7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C6E3A">
        <w:rPr>
          <w:rFonts w:ascii="Times New Roman" w:hAnsi="Times New Roman" w:cs="Times New Roman"/>
          <w:sz w:val="24"/>
          <w:szCs w:val="24"/>
        </w:rPr>
        <w:t xml:space="preserve">Kroenke K, Spitzer RL, Williams JBW, </w:t>
      </w:r>
      <w:proofErr w:type="spellStart"/>
      <w:r w:rsidRPr="00FC6E3A">
        <w:rPr>
          <w:rFonts w:ascii="Times New Roman" w:hAnsi="Times New Roman" w:cs="Times New Roman"/>
          <w:sz w:val="24"/>
          <w:szCs w:val="24"/>
        </w:rPr>
        <w:t>Löwe</w:t>
      </w:r>
      <w:proofErr w:type="spellEnd"/>
      <w:r w:rsidRPr="00FC6E3A">
        <w:rPr>
          <w:rFonts w:ascii="Times New Roman" w:hAnsi="Times New Roman" w:cs="Times New Roman"/>
          <w:sz w:val="24"/>
          <w:szCs w:val="24"/>
        </w:rPr>
        <w:t xml:space="preserve"> B. An ultra-brief screening scale for anxiety and depression: the PHQ–4. Psychosomatics. Nov 2009;50(6):613-621. [</w:t>
      </w:r>
      <w:proofErr w:type="spellStart"/>
      <w:r w:rsidRPr="00FC6E3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C6E3A">
        <w:rPr>
          <w:rFonts w:ascii="Times New Roman" w:hAnsi="Times New Roman" w:cs="Times New Roman"/>
          <w:sz w:val="24"/>
          <w:szCs w:val="24"/>
        </w:rPr>
        <w:t>: 10.1016/S0033-3182(09)70864-3]</w:t>
      </w:r>
    </w:p>
    <w:p w14:paraId="7F48989D" w14:textId="0001854B" w:rsidR="00FC6E3A" w:rsidRDefault="00FC6E3A" w:rsidP="002A20B2">
      <w:pPr>
        <w:ind w:left="-426" w:right="-2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02C7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C6E3A">
        <w:rPr>
          <w:rFonts w:ascii="Times New Roman" w:hAnsi="Times New Roman" w:cs="Times New Roman"/>
          <w:sz w:val="24"/>
          <w:szCs w:val="24"/>
        </w:rPr>
        <w:t xml:space="preserve"> Lawton MP, Brody EM. Assessment of older people: self-maintaining and instrumental activities of daily living. Gerontologist. 1969 Autumn;9(3):179-86. PMID: 5349366.</w:t>
      </w:r>
    </w:p>
    <w:p w14:paraId="5F33E3DC" w14:textId="5A98567E" w:rsidR="00FC6E3A" w:rsidRDefault="00FC6E3A" w:rsidP="002A20B2">
      <w:pPr>
        <w:ind w:left="-426" w:right="-2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02C7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C6E3A">
        <w:rPr>
          <w:rFonts w:ascii="Times New Roman" w:hAnsi="Times New Roman" w:cs="Times New Roman"/>
          <w:sz w:val="24"/>
          <w:szCs w:val="24"/>
        </w:rPr>
        <w:t>Hong W, Thong JYL. Internet privacy concerns: an integrated conceptualization and four empirical studies1. MIS Q. Mar 1, 2013;37(1):275-298. [</w:t>
      </w:r>
      <w:proofErr w:type="spellStart"/>
      <w:r w:rsidRPr="00FC6E3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C6E3A">
        <w:rPr>
          <w:rFonts w:ascii="Times New Roman" w:hAnsi="Times New Roman" w:cs="Times New Roman"/>
          <w:sz w:val="24"/>
          <w:szCs w:val="24"/>
        </w:rPr>
        <w:t>: 10.25300/MISQ/2013/37.1.12]</w:t>
      </w:r>
    </w:p>
    <w:p w14:paraId="41702EC7" w14:textId="6044166E" w:rsidR="00FC6E3A" w:rsidRDefault="00FC6E3A" w:rsidP="002A20B2">
      <w:pPr>
        <w:ind w:left="-426" w:right="-2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02C70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C6E3A">
        <w:rPr>
          <w:rFonts w:ascii="Times New Roman" w:hAnsi="Times New Roman" w:cs="Times New Roman"/>
          <w:sz w:val="24"/>
          <w:szCs w:val="24"/>
        </w:rPr>
        <w:t xml:space="preserve">Nelson LA, </w:t>
      </w:r>
      <w:proofErr w:type="spellStart"/>
      <w:r w:rsidRPr="00FC6E3A">
        <w:rPr>
          <w:rFonts w:ascii="Times New Roman" w:hAnsi="Times New Roman" w:cs="Times New Roman"/>
          <w:sz w:val="24"/>
          <w:szCs w:val="24"/>
        </w:rPr>
        <w:t>Pennings</w:t>
      </w:r>
      <w:proofErr w:type="spellEnd"/>
      <w:r w:rsidRPr="00FC6E3A">
        <w:rPr>
          <w:rFonts w:ascii="Times New Roman" w:hAnsi="Times New Roman" w:cs="Times New Roman"/>
          <w:sz w:val="24"/>
          <w:szCs w:val="24"/>
        </w:rPr>
        <w:t xml:space="preserve"> JS, Sommer EC, Popescu F, </w:t>
      </w:r>
      <w:proofErr w:type="spellStart"/>
      <w:r w:rsidRPr="00FC6E3A">
        <w:rPr>
          <w:rFonts w:ascii="Times New Roman" w:hAnsi="Times New Roman" w:cs="Times New Roman"/>
          <w:sz w:val="24"/>
          <w:szCs w:val="24"/>
        </w:rPr>
        <w:t>Barkin</w:t>
      </w:r>
      <w:proofErr w:type="spellEnd"/>
      <w:r w:rsidRPr="00FC6E3A">
        <w:rPr>
          <w:rFonts w:ascii="Times New Roman" w:hAnsi="Times New Roman" w:cs="Times New Roman"/>
          <w:sz w:val="24"/>
          <w:szCs w:val="24"/>
        </w:rPr>
        <w:t xml:space="preserve"> SL. A 3-item measure of digital health care literacy: development and validation study. JMIR Form Res. Apr 29, 2022;6(4</w:t>
      </w:r>
      <w:proofErr w:type="gramStart"/>
      <w:r w:rsidRPr="00FC6E3A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FC6E3A">
        <w:rPr>
          <w:rFonts w:ascii="Times New Roman" w:hAnsi="Times New Roman" w:cs="Times New Roman"/>
          <w:sz w:val="24"/>
          <w:szCs w:val="24"/>
        </w:rPr>
        <w:t>36043. [</w:t>
      </w:r>
      <w:proofErr w:type="spellStart"/>
      <w:r w:rsidRPr="00FC6E3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C6E3A">
        <w:rPr>
          <w:rFonts w:ascii="Times New Roman" w:hAnsi="Times New Roman" w:cs="Times New Roman"/>
          <w:sz w:val="24"/>
          <w:szCs w:val="24"/>
        </w:rPr>
        <w:t>: 10.2196/36043] [Medline: 35486413]</w:t>
      </w:r>
    </w:p>
    <w:p w14:paraId="101C268E" w14:textId="77777777" w:rsidR="002A20B2" w:rsidRDefault="002A20B2" w:rsidP="002A20B2">
      <w:pPr>
        <w:ind w:left="-426" w:right="-22"/>
        <w:jc w:val="both"/>
        <w:rPr>
          <w:rFonts w:ascii="Times New Roman" w:hAnsi="Times New Roman" w:cs="Times New Roman"/>
          <w:b/>
          <w:bCs/>
        </w:rPr>
      </w:pPr>
    </w:p>
    <w:p w14:paraId="1F583036" w14:textId="539BA24D" w:rsidR="002A20B2" w:rsidRPr="00B1197A" w:rsidRDefault="002A20B2" w:rsidP="002A20B2">
      <w:pPr>
        <w:ind w:left="-426" w:right="-22"/>
        <w:jc w:val="both"/>
        <w:rPr>
          <w:rFonts w:ascii="Times New Roman" w:hAnsi="Times New Roman" w:cs="Times New Roman"/>
          <w:sz w:val="24"/>
          <w:szCs w:val="24"/>
        </w:rPr>
      </w:pPr>
      <w:r w:rsidRPr="00B1197A">
        <w:rPr>
          <w:rFonts w:ascii="Times New Roman" w:hAnsi="Times New Roman" w:cs="Times New Roman"/>
          <w:bCs/>
          <w:sz w:val="24"/>
          <w:szCs w:val="24"/>
        </w:rPr>
        <w:t>Table 2.</w:t>
      </w:r>
      <w:r w:rsidRPr="00B1197A">
        <w:rPr>
          <w:rFonts w:ascii="Times New Roman" w:hAnsi="Times New Roman" w:cs="Times New Roman"/>
          <w:sz w:val="24"/>
          <w:szCs w:val="24"/>
        </w:rPr>
        <w:t xml:space="preserve"> Multiple regression model</w:t>
      </w:r>
      <w:r w:rsidR="00076097">
        <w:rPr>
          <w:rFonts w:ascii="Times New Roman" w:hAnsi="Times New Roman" w:cs="Times New Roman"/>
          <w:sz w:val="24"/>
          <w:szCs w:val="24"/>
        </w:rPr>
        <w:t>s</w:t>
      </w:r>
      <w:r w:rsidRPr="00B1197A">
        <w:rPr>
          <w:rFonts w:ascii="Times New Roman" w:hAnsi="Times New Roman" w:cs="Times New Roman"/>
          <w:sz w:val="24"/>
          <w:szCs w:val="24"/>
        </w:rPr>
        <w:t xml:space="preserve"> of </w:t>
      </w:r>
      <w:r w:rsidR="00EB3543">
        <w:rPr>
          <w:rFonts w:ascii="Times New Roman" w:hAnsi="Times New Roman" w:cs="Times New Roman"/>
          <w:sz w:val="24"/>
          <w:szCs w:val="24"/>
        </w:rPr>
        <w:t xml:space="preserve">digital health and wellbeing resource </w:t>
      </w:r>
      <w:r w:rsidR="00B1197A">
        <w:rPr>
          <w:rFonts w:ascii="Times New Roman" w:hAnsi="Times New Roman" w:cs="Times New Roman"/>
          <w:sz w:val="24"/>
          <w:szCs w:val="24"/>
        </w:rPr>
        <w:t>us</w:t>
      </w:r>
      <w:r w:rsidR="00801B8E">
        <w:rPr>
          <w:rFonts w:ascii="Times New Roman" w:hAnsi="Times New Roman" w:cs="Times New Roman"/>
          <w:sz w:val="24"/>
          <w:szCs w:val="24"/>
        </w:rPr>
        <w:t>age</w:t>
      </w:r>
      <w:r w:rsidR="00B1197A">
        <w:rPr>
          <w:rFonts w:ascii="Times New Roman" w:hAnsi="Times New Roman" w:cs="Times New Roman"/>
          <w:sz w:val="24"/>
          <w:szCs w:val="24"/>
        </w:rPr>
        <w:t xml:space="preserve"> behaviour.</w:t>
      </w:r>
      <w:r w:rsidRPr="00B1197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5"/>
        <w:tblW w:w="906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14"/>
        <w:gridCol w:w="1904"/>
        <w:gridCol w:w="1984"/>
        <w:gridCol w:w="1559"/>
        <w:gridCol w:w="1701"/>
      </w:tblGrid>
      <w:tr w:rsidR="002A20B2" w:rsidRPr="00B1197A" w14:paraId="4F66C68D" w14:textId="77777777" w:rsidTr="004F7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4" w:type="dxa"/>
            <w:tcBorders>
              <w:bottom w:val="none" w:sz="0" w:space="0" w:color="auto"/>
            </w:tcBorders>
            <w:hideMark/>
          </w:tcPr>
          <w:p w14:paraId="153E3A0C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04" w:type="dxa"/>
            <w:tcBorders>
              <w:bottom w:val="none" w:sz="0" w:space="0" w:color="auto"/>
            </w:tcBorders>
            <w:hideMark/>
          </w:tcPr>
          <w:p w14:paraId="0F459B34" w14:textId="77777777" w:rsidR="002A20B2" w:rsidRPr="00B1197A" w:rsidRDefault="002A20B2" w:rsidP="004F7E20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MLD</w:t>
            </w:r>
          </w:p>
          <w:p w14:paraId="7C5FE03F" w14:textId="737800D8" w:rsidR="002A20B2" w:rsidRPr="00B1197A" w:rsidRDefault="002A20B2" w:rsidP="004F7E20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1026E6" w:rsidRPr="0089785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89785A">
              <w:rPr>
                <w:rFonts w:ascii="Times New Roman" w:eastAsia="Calibri" w:hAnsi="Times New Roman" w:cs="Times New Roman"/>
                <w:sz w:val="24"/>
                <w:szCs w:val="24"/>
              </w:rPr>
              <w:t>obs</w:t>
            </w:r>
            <w:proofErr w:type="spellEnd"/>
            <w:r w:rsidR="001026E6" w:rsidRPr="0089785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8978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= 49</w:t>
            </w:r>
          </w:p>
        </w:tc>
        <w:tc>
          <w:tcPr>
            <w:tcW w:w="1984" w:type="dxa"/>
            <w:tcBorders>
              <w:bottom w:val="none" w:sz="0" w:space="0" w:color="auto"/>
            </w:tcBorders>
            <w:hideMark/>
          </w:tcPr>
          <w:p w14:paraId="052AC03C" w14:textId="77777777" w:rsidR="002A20B2" w:rsidRPr="00B1197A" w:rsidRDefault="002A20B2" w:rsidP="004F7E20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xy NMLD</w:t>
            </w:r>
          </w:p>
          <w:p w14:paraId="541D6E46" w14:textId="14AE448F" w:rsidR="002A20B2" w:rsidRPr="00B1197A" w:rsidRDefault="0089785A" w:rsidP="004F7E20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3634C3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(</w:t>
            </w:r>
            <w:proofErr w:type="spellStart"/>
            <w:r w:rsidRPr="003634C3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obs</w:t>
            </w:r>
            <w:proofErr w:type="spellEnd"/>
            <w:r w:rsidRPr="003634C3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 xml:space="preserve">) </w:t>
            </w:r>
            <w:r w:rsidR="002A20B2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92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hideMark/>
          </w:tcPr>
          <w:p w14:paraId="081C6147" w14:textId="2936DF59" w:rsidR="002A20B2" w:rsidRPr="00B1197A" w:rsidRDefault="002A20B2" w:rsidP="004F7E20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xy HC</w:t>
            </w:r>
            <w:r w:rsidR="00801B8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  <w:p w14:paraId="43CC9F35" w14:textId="392322FD" w:rsidR="002A20B2" w:rsidRPr="00B1197A" w:rsidRDefault="0089785A" w:rsidP="004F7E20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3634C3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(</w:t>
            </w:r>
            <w:proofErr w:type="spellStart"/>
            <w:r w:rsidRPr="003634C3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obs</w:t>
            </w:r>
            <w:proofErr w:type="spellEnd"/>
            <w:r w:rsidRPr="003634C3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 xml:space="preserve">) </w:t>
            </w:r>
            <w:r w:rsidR="002A20B2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= 97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1C0499DC" w14:textId="14020C98" w:rsidR="002A20B2" w:rsidRPr="00B1197A" w:rsidRDefault="002A20B2" w:rsidP="004F7E20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re</w:t>
            </w:r>
            <w:r w:rsidR="004B313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</w:t>
            </w:r>
          </w:p>
          <w:p w14:paraId="778F4C15" w14:textId="2DA9DE0A" w:rsidR="002A20B2" w:rsidRPr="00B1197A" w:rsidRDefault="0089785A" w:rsidP="004F7E20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3634C3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(</w:t>
            </w:r>
            <w:proofErr w:type="spellStart"/>
            <w:r w:rsidRPr="003634C3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obs</w:t>
            </w:r>
            <w:proofErr w:type="spellEnd"/>
            <w:r w:rsidRPr="003634C3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 xml:space="preserve">) </w:t>
            </w:r>
            <w:r w:rsidR="002A20B2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= 236</w:t>
            </w:r>
          </w:p>
        </w:tc>
      </w:tr>
      <w:tr w:rsidR="002A20B2" w:rsidRPr="00B1197A" w14:paraId="1580FD52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bottom w:val="single" w:sz="12" w:space="0" w:color="auto"/>
              <w:right w:val="none" w:sz="0" w:space="0" w:color="auto"/>
            </w:tcBorders>
          </w:tcPr>
          <w:p w14:paraId="34DBF20E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48" w:type="dxa"/>
            <w:gridSpan w:val="4"/>
            <w:tcBorders>
              <w:bottom w:val="single" w:sz="12" w:space="0" w:color="auto"/>
            </w:tcBorders>
            <w:shd w:val="clear" w:color="auto" w:fill="FFFFFF" w:themeFill="background1"/>
          </w:tcPr>
          <w:p w14:paraId="74E1CCF6" w14:textId="77777777" w:rsidR="002A20B2" w:rsidRPr="00B1197A" w:rsidRDefault="002A20B2" w:rsidP="004F7E20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andardised beta coefficients [95% CI], </w:t>
            </w:r>
            <w:r w:rsidRPr="00B119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</w:p>
        </w:tc>
      </w:tr>
      <w:tr w:rsidR="002A20B2" w:rsidRPr="00B1197A" w14:paraId="74026C80" w14:textId="77777777" w:rsidTr="004F7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top w:val="single" w:sz="12" w:space="0" w:color="auto"/>
              <w:right w:val="none" w:sz="0" w:space="0" w:color="auto"/>
            </w:tcBorders>
          </w:tcPr>
          <w:p w14:paraId="1082E153" w14:textId="77777777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Intercept</w:t>
            </w:r>
          </w:p>
        </w:tc>
        <w:tc>
          <w:tcPr>
            <w:tcW w:w="190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80AD8EA" w14:textId="7A2630F2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2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[.</w:t>
            </w:r>
            <w:r w:rsidR="00AC4EFE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 .</w:t>
            </w:r>
            <w:r w:rsidR="00AC4EFE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] </w:t>
            </w:r>
          </w:p>
          <w:p w14:paraId="23303F7C" w14:textId="4D97B1B1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= 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07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D002D8D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-.06 [-.35, .23]</w:t>
            </w:r>
          </w:p>
          <w:p w14:paraId="5AE021DC" w14:textId="2630A655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F53704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="00F5370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F53704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37FD221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04 [-.19, .26]</w:t>
            </w:r>
          </w:p>
          <w:p w14:paraId="39AD3AB1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5B1780F" w14:textId="3369CC71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02 [-.</w:t>
            </w:r>
            <w:r w:rsidR="00BB339D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BB339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, .17]</w:t>
            </w:r>
          </w:p>
          <w:p w14:paraId="4457B689" w14:textId="7CD4E26A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4D54B1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4D54B1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2A20B2" w:rsidRPr="00B1197A" w14:paraId="25A4D300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right w:val="none" w:sz="0" w:space="0" w:color="auto"/>
            </w:tcBorders>
          </w:tcPr>
          <w:p w14:paraId="1C095653" w14:textId="77777777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Attitudinal beliefs</w:t>
            </w:r>
          </w:p>
        </w:tc>
        <w:tc>
          <w:tcPr>
            <w:tcW w:w="1904" w:type="dxa"/>
            <w:shd w:val="clear" w:color="auto" w:fill="FFFFFF" w:themeFill="background1"/>
          </w:tcPr>
          <w:p w14:paraId="2D417051" w14:textId="0900F194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43 [.</w:t>
            </w:r>
            <w:r w:rsidR="00AC4EFE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 .</w:t>
            </w:r>
            <w:r w:rsidR="00AC4EFE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]</w:t>
            </w:r>
          </w:p>
          <w:p w14:paraId="427E95D0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&lt; .001</w:t>
            </w:r>
          </w:p>
        </w:tc>
        <w:tc>
          <w:tcPr>
            <w:tcW w:w="1984" w:type="dxa"/>
            <w:shd w:val="clear" w:color="auto" w:fill="FFFFFF" w:themeFill="background1"/>
          </w:tcPr>
          <w:p w14:paraId="0D4623DB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66 [.52, .80]</w:t>
            </w:r>
          </w:p>
          <w:p w14:paraId="56DA537C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&lt; .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559" w:type="dxa"/>
            <w:shd w:val="clear" w:color="auto" w:fill="FFFFFF" w:themeFill="background1"/>
          </w:tcPr>
          <w:p w14:paraId="10C1AE77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14 [-.07, .36]</w:t>
            </w:r>
          </w:p>
          <w:p w14:paraId="714ECCB7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701" w:type="dxa"/>
            <w:shd w:val="clear" w:color="auto" w:fill="FFFFFF" w:themeFill="background1"/>
          </w:tcPr>
          <w:p w14:paraId="77107F3D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70 [.61, .79]</w:t>
            </w:r>
          </w:p>
          <w:p w14:paraId="4EEE439E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&lt; .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2A20B2" w:rsidRPr="00B1197A" w14:paraId="2888CC85" w14:textId="77777777" w:rsidTr="004F7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right w:val="none" w:sz="0" w:space="0" w:color="auto"/>
            </w:tcBorders>
          </w:tcPr>
          <w:p w14:paraId="3F3F6F3B" w14:textId="77777777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Control beliefs</w:t>
            </w:r>
          </w:p>
        </w:tc>
        <w:tc>
          <w:tcPr>
            <w:tcW w:w="1904" w:type="dxa"/>
            <w:shd w:val="clear" w:color="auto" w:fill="FFFFFF" w:themeFill="background1"/>
          </w:tcPr>
          <w:p w14:paraId="7F9B082A" w14:textId="6BA0FC5F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="00AC4EFE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  <w:r w:rsidR="00AC4EFE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[.</w:t>
            </w:r>
            <w:r w:rsidR="00AC4EFE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 .</w:t>
            </w:r>
            <w:r w:rsidR="00AC4EFE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]</w:t>
            </w:r>
          </w:p>
          <w:p w14:paraId="79953C60" w14:textId="19FEB4C9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= 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="00AC4EFE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1</w:t>
            </w:r>
            <w:r w:rsidR="00AC4E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984" w:type="dxa"/>
            <w:shd w:val="clear" w:color="auto" w:fill="FFFFFF" w:themeFill="background1"/>
          </w:tcPr>
          <w:p w14:paraId="6D3A184C" w14:textId="5B6A48A0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20 [.05, .</w:t>
            </w:r>
            <w:r w:rsidR="00F53704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  <w:r w:rsidR="00F537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]</w:t>
            </w:r>
          </w:p>
          <w:p w14:paraId="68C30B53" w14:textId="17711884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 = .</w:t>
            </w:r>
            <w:r w:rsidR="00F53704"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  <w:r w:rsidR="00F537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FFFFFF" w:themeFill="background1"/>
          </w:tcPr>
          <w:p w14:paraId="1D9668C3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38 [.12, .64]</w:t>
            </w:r>
          </w:p>
          <w:p w14:paraId="2E3DD31D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05</w:t>
            </w:r>
          </w:p>
        </w:tc>
        <w:tc>
          <w:tcPr>
            <w:tcW w:w="1701" w:type="dxa"/>
            <w:shd w:val="clear" w:color="auto" w:fill="FFFFFF" w:themeFill="background1"/>
          </w:tcPr>
          <w:p w14:paraId="14D8C3F3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13 [-.001, .25]</w:t>
            </w:r>
          </w:p>
          <w:p w14:paraId="5AE1EE88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51</w:t>
            </w:r>
          </w:p>
        </w:tc>
      </w:tr>
      <w:tr w:rsidR="002A20B2" w:rsidRPr="00B1197A" w14:paraId="405D58EA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right w:val="none" w:sz="0" w:space="0" w:color="auto"/>
            </w:tcBorders>
          </w:tcPr>
          <w:p w14:paraId="231AE07C" w14:textId="1AEE28F9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Gerontechnolog</w:t>
            </w:r>
            <w:r w:rsidR="005232F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y</w:t>
            </w: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 xml:space="preserve"> anxiety</w:t>
            </w:r>
          </w:p>
        </w:tc>
        <w:tc>
          <w:tcPr>
            <w:tcW w:w="1904" w:type="dxa"/>
            <w:shd w:val="clear" w:color="auto" w:fill="FFFFFF" w:themeFill="background1"/>
          </w:tcPr>
          <w:p w14:paraId="5922CA8A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05 [-.13, .22]</w:t>
            </w:r>
          </w:p>
          <w:p w14:paraId="26C0F3A4" w14:textId="68C63321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984" w:type="dxa"/>
            <w:shd w:val="clear" w:color="auto" w:fill="FFFFFF" w:themeFill="background1"/>
          </w:tcPr>
          <w:p w14:paraId="534F9672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06 [-.03,  .16]</w:t>
            </w:r>
          </w:p>
          <w:p w14:paraId="2F4B7246" w14:textId="16A4552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F53704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  <w:r w:rsidR="00F5370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7C6BBF9E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-.18 [-.39, .04]</w:t>
            </w:r>
          </w:p>
          <w:p w14:paraId="4CA30895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01" w:type="dxa"/>
            <w:shd w:val="clear" w:color="auto" w:fill="FFFFFF" w:themeFill="background1"/>
          </w:tcPr>
          <w:p w14:paraId="258D2375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02 [-.07, .12]</w:t>
            </w:r>
          </w:p>
          <w:p w14:paraId="3296057D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656</w:t>
            </w:r>
          </w:p>
        </w:tc>
      </w:tr>
      <w:tr w:rsidR="002A20B2" w:rsidRPr="00B1197A" w14:paraId="64A17F31" w14:textId="77777777" w:rsidTr="004F7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right w:val="none" w:sz="0" w:space="0" w:color="auto"/>
            </w:tcBorders>
          </w:tcPr>
          <w:p w14:paraId="5828CDF1" w14:textId="77777777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Health</w:t>
            </w:r>
          </w:p>
        </w:tc>
        <w:tc>
          <w:tcPr>
            <w:tcW w:w="1904" w:type="dxa"/>
            <w:shd w:val="clear" w:color="auto" w:fill="FFFFFF" w:themeFill="background1"/>
          </w:tcPr>
          <w:p w14:paraId="30717496" w14:textId="39637CAE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[-.14, .37]</w:t>
            </w:r>
          </w:p>
          <w:p w14:paraId="0B9276C3" w14:textId="38B2EBF0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4" w:type="dxa"/>
            <w:shd w:val="clear" w:color="auto" w:fill="FFFFFF" w:themeFill="background1"/>
          </w:tcPr>
          <w:p w14:paraId="0CE2C945" w14:textId="4312300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12 [-.01, .</w:t>
            </w:r>
            <w:r w:rsidR="00F53704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F5370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735018E8" w14:textId="2BC94E3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F53704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="00F5370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62D86900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2341146C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12 [.02, .23]</w:t>
            </w:r>
          </w:p>
          <w:p w14:paraId="12B92A89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26</w:t>
            </w:r>
          </w:p>
        </w:tc>
      </w:tr>
      <w:tr w:rsidR="002A20B2" w:rsidRPr="00B1197A" w14:paraId="470B05FB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right w:val="none" w:sz="0" w:space="0" w:color="auto"/>
            </w:tcBorders>
          </w:tcPr>
          <w:p w14:paraId="22996833" w14:textId="77777777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PHQ-4</w:t>
            </w:r>
          </w:p>
        </w:tc>
        <w:tc>
          <w:tcPr>
            <w:tcW w:w="1904" w:type="dxa"/>
            <w:shd w:val="clear" w:color="auto" w:fill="FFFFFF" w:themeFill="background1"/>
          </w:tcPr>
          <w:p w14:paraId="723F277E" w14:textId="64CA6D5E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[-.17, .26]</w:t>
            </w:r>
          </w:p>
          <w:p w14:paraId="7BDB0B19" w14:textId="44D2A3BD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4" w:type="dxa"/>
            <w:shd w:val="clear" w:color="auto" w:fill="FFFFFF" w:themeFill="background1"/>
          </w:tcPr>
          <w:p w14:paraId="1D45C7E1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15 [.03, .26]</w:t>
            </w:r>
          </w:p>
          <w:p w14:paraId="1911B7B7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11</w:t>
            </w:r>
          </w:p>
        </w:tc>
        <w:tc>
          <w:tcPr>
            <w:tcW w:w="1559" w:type="dxa"/>
            <w:shd w:val="clear" w:color="auto" w:fill="FFFFFF" w:themeFill="background1"/>
          </w:tcPr>
          <w:p w14:paraId="57C1AB11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3BCC7EDF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04 [-.05, .13]</w:t>
            </w:r>
          </w:p>
          <w:p w14:paraId="2F2C06BB" w14:textId="5FE05569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4D54B1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4D54B1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</w:tr>
      <w:tr w:rsidR="002A20B2" w:rsidRPr="00B1197A" w14:paraId="4DAEF6CE" w14:textId="77777777" w:rsidTr="004F7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right w:val="none" w:sz="0" w:space="0" w:color="auto"/>
            </w:tcBorders>
          </w:tcPr>
          <w:p w14:paraId="0CF1440E" w14:textId="77777777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Independence of daily living</w:t>
            </w:r>
          </w:p>
        </w:tc>
        <w:tc>
          <w:tcPr>
            <w:tcW w:w="1904" w:type="dxa"/>
            <w:shd w:val="clear" w:color="auto" w:fill="FFFFFF" w:themeFill="background1"/>
          </w:tcPr>
          <w:p w14:paraId="1ECC86B5" w14:textId="38DEE9E6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6F74E9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="00317C7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[-.</w:t>
            </w:r>
            <w:r w:rsidR="00127D29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127D2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, .</w:t>
            </w:r>
            <w:r w:rsidR="00127D29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27589B62" w14:textId="7BC14514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127D29">
              <w:rPr>
                <w:rFonts w:ascii="Times New Roman" w:eastAsia="Calibri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984" w:type="dxa"/>
            <w:shd w:val="clear" w:color="auto" w:fill="FFFFFF" w:themeFill="background1"/>
          </w:tcPr>
          <w:p w14:paraId="0D4DB8F9" w14:textId="074268EF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F53704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F5370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F53704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[-.07, .</w:t>
            </w:r>
            <w:r w:rsidR="00F53704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F5370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79BDEF09" w14:textId="19C046FC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F53704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F53704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  <w:shd w:val="clear" w:color="auto" w:fill="FFFFFF" w:themeFill="background1"/>
          </w:tcPr>
          <w:p w14:paraId="06883086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31BA28B9" w14:textId="006FE0D5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4D54B1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4D54B1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  <w:r w:rsidR="004D54B1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[-.21, .22]</w:t>
            </w:r>
          </w:p>
          <w:p w14:paraId="4DB902D8" w14:textId="5F10F018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4D54B1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4D54B1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</w:tr>
      <w:tr w:rsidR="002A20B2" w:rsidRPr="00B1197A" w14:paraId="54A2D6CF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right w:val="none" w:sz="0" w:space="0" w:color="auto"/>
            </w:tcBorders>
          </w:tcPr>
          <w:p w14:paraId="4C3F0A9C" w14:textId="77777777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lastRenderedPageBreak/>
              <w:t>Digital privacy concerns</w:t>
            </w:r>
          </w:p>
        </w:tc>
        <w:tc>
          <w:tcPr>
            <w:tcW w:w="1904" w:type="dxa"/>
            <w:shd w:val="clear" w:color="auto" w:fill="FFFFFF" w:themeFill="background1"/>
          </w:tcPr>
          <w:p w14:paraId="2986F158" w14:textId="431C6225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-.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[-.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, .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38E57B4F" w14:textId="32EE0A12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84" w:type="dxa"/>
            <w:shd w:val="clear" w:color="auto" w:fill="FFFFFF" w:themeFill="background1"/>
          </w:tcPr>
          <w:p w14:paraId="56B86455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-.05 [-.16, .05]</w:t>
            </w:r>
          </w:p>
          <w:p w14:paraId="7AEDFA86" w14:textId="71052C34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FD4453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="00FD445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16B0EB3B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06 [-.12, .25]</w:t>
            </w:r>
          </w:p>
          <w:p w14:paraId="1C3CF65A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701" w:type="dxa"/>
            <w:shd w:val="clear" w:color="auto" w:fill="FFFFFF" w:themeFill="background1"/>
          </w:tcPr>
          <w:p w14:paraId="69C38BD9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06 [-.01, .12]</w:t>
            </w:r>
          </w:p>
          <w:p w14:paraId="0DD8E3AB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86</w:t>
            </w:r>
          </w:p>
        </w:tc>
      </w:tr>
      <w:tr w:rsidR="002A20B2" w:rsidRPr="00B1197A" w14:paraId="50AC308E" w14:textId="77777777" w:rsidTr="004F7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right w:val="none" w:sz="0" w:space="0" w:color="auto"/>
            </w:tcBorders>
          </w:tcPr>
          <w:p w14:paraId="0617AC2D" w14:textId="77777777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Digital health literacy</w:t>
            </w:r>
          </w:p>
        </w:tc>
        <w:tc>
          <w:tcPr>
            <w:tcW w:w="1904" w:type="dxa"/>
            <w:shd w:val="clear" w:color="auto" w:fill="FFFFFF" w:themeFill="background1"/>
          </w:tcPr>
          <w:p w14:paraId="5535002E" w14:textId="7DD3B58E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[-.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, .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6D54C9A3" w14:textId="3DE916F3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984" w:type="dxa"/>
            <w:shd w:val="clear" w:color="auto" w:fill="FFFFFF" w:themeFill="background1"/>
          </w:tcPr>
          <w:p w14:paraId="68C865C1" w14:textId="67FBC2CF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-.</w:t>
            </w:r>
            <w:r w:rsidR="00FD4453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FD445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FD4453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[-.</w:t>
            </w:r>
            <w:r w:rsidR="00FD4453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FD445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, .18]</w:t>
            </w:r>
          </w:p>
          <w:p w14:paraId="6AF47A8C" w14:textId="406D6DDE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FD4453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FD4453">
              <w:rPr>
                <w:rFonts w:ascii="Times New Roman" w:eastAsia="Calibri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FFFFFF" w:themeFill="background1"/>
          </w:tcPr>
          <w:p w14:paraId="400E3A1B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20 [-.07, .47]</w:t>
            </w:r>
          </w:p>
          <w:p w14:paraId="7CD7F15A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701" w:type="dxa"/>
            <w:shd w:val="clear" w:color="auto" w:fill="FFFFFF" w:themeFill="background1"/>
          </w:tcPr>
          <w:p w14:paraId="0352F7D8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.06 [-.09, .20]</w:t>
            </w:r>
          </w:p>
          <w:p w14:paraId="20FACD8C" w14:textId="411CC25A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197A">
              <w:rPr>
                <w:rFonts w:ascii="Times New Roman" w:hAnsi="Times New Roman" w:cs="Times New Roman"/>
                <w:sz w:val="24"/>
                <w:szCs w:val="24"/>
              </w:rPr>
              <w:t xml:space="preserve">  = .</w:t>
            </w:r>
            <w:r w:rsidR="004D54B1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 w:rsidR="004D54B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A20B2" w:rsidRPr="00B1197A" w14:paraId="5D2D9F1F" w14:textId="77777777" w:rsidTr="004F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bottom w:val="single" w:sz="4" w:space="0" w:color="auto"/>
              <w:right w:val="none" w:sz="0" w:space="0" w:color="auto"/>
            </w:tcBorders>
          </w:tcPr>
          <w:p w14:paraId="78CF8702" w14:textId="77777777" w:rsidR="002A20B2" w:rsidRPr="00B1197A" w:rsidRDefault="002A20B2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 xml:space="preserve">Adjusted </w:t>
            </w: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B1197A">
              <w:rPr>
                <w:rFonts w:ascii="Times New Roman" w:eastAsia="Calibri" w:hAnsi="Times New Roman" w:cs="Times New Roman"/>
                <w:i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7B463F" w14:textId="0758D555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AC4EFE"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  <w:r w:rsidR="00AC4EF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42B5BB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428E6B" w14:textId="77777777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5E5D4A" w14:textId="75FCE129" w:rsidR="002A20B2" w:rsidRPr="00B1197A" w:rsidRDefault="002A20B2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 w:rsidR="00A74DEF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</w:tr>
    </w:tbl>
    <w:p w14:paraId="67C08E87" w14:textId="430E9985" w:rsidR="00007787" w:rsidRDefault="002A20B2" w:rsidP="00B22495">
      <w:pPr>
        <w:jc w:val="both"/>
        <w:rPr>
          <w:rFonts w:ascii="Times New Roman" w:hAnsi="Times New Roman" w:cs="Times New Roman"/>
          <w:sz w:val="24"/>
          <w:szCs w:val="24"/>
        </w:rPr>
      </w:pPr>
      <w:r w:rsidRPr="00D86278">
        <w:rPr>
          <w:rFonts w:ascii="Times New Roman" w:hAnsi="Times New Roman" w:cs="Times New Roman"/>
          <w:sz w:val="24"/>
          <w:szCs w:val="24"/>
        </w:rPr>
        <w:t xml:space="preserve">Separate multiple regressions were run for each survey type, the multiple regression model included the </w:t>
      </w:r>
      <w:r w:rsidR="00FD42B1">
        <w:rPr>
          <w:rFonts w:ascii="Times New Roman" w:hAnsi="Times New Roman" w:cs="Times New Roman"/>
          <w:sz w:val="24"/>
          <w:szCs w:val="24"/>
        </w:rPr>
        <w:t>UB</w:t>
      </w:r>
      <w:bookmarkStart w:id="0" w:name="_GoBack"/>
      <w:bookmarkEnd w:id="0"/>
      <w:r w:rsidRPr="00D86278">
        <w:rPr>
          <w:rFonts w:ascii="Times New Roman" w:hAnsi="Times New Roman" w:cs="Times New Roman"/>
          <w:sz w:val="24"/>
          <w:szCs w:val="24"/>
        </w:rPr>
        <w:t xml:space="preserve"> composite as an outcome. Standardised beta coefficients [95% CI] relating to model output are listed. Bold indicates p &lt; 0.05.</w:t>
      </w:r>
      <w:r w:rsidR="00CB6FA8">
        <w:rPr>
          <w:rFonts w:ascii="Times New Roman" w:hAnsi="Times New Roman" w:cs="Times New Roman"/>
          <w:sz w:val="24"/>
          <w:szCs w:val="24"/>
        </w:rPr>
        <w:t xml:space="preserve"> – indicates these scales were not administered.</w:t>
      </w:r>
    </w:p>
    <w:p w14:paraId="063EE8DD" w14:textId="7528C6C5" w:rsidR="00A24E93" w:rsidRDefault="00A24E93" w:rsidP="002A20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. Cronbach’s </w:t>
      </w:r>
      <w:r w:rsidR="004B313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pha reported for the current sample.</w:t>
      </w:r>
    </w:p>
    <w:tbl>
      <w:tblPr>
        <w:tblStyle w:val="PlainTable5"/>
        <w:tblW w:w="98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77"/>
        <w:gridCol w:w="2229"/>
        <w:gridCol w:w="995"/>
        <w:gridCol w:w="7"/>
        <w:gridCol w:w="923"/>
        <w:gridCol w:w="1617"/>
        <w:gridCol w:w="1356"/>
        <w:gridCol w:w="790"/>
        <w:gridCol w:w="7"/>
      </w:tblGrid>
      <w:tr w:rsidR="000804F3" w:rsidRPr="00B1197A" w14:paraId="00E8EDAD" w14:textId="77777777" w:rsidTr="00080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9" w:type="dxa"/>
            <w:hideMark/>
          </w:tcPr>
          <w:p w14:paraId="6B2D347D" w14:textId="6D7EAC02" w:rsidR="002378B8" w:rsidRPr="00B1197A" w:rsidRDefault="002378B8" w:rsidP="004F7E20">
            <w:pPr>
              <w:spacing w:line="252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34" w:type="dxa"/>
            <w:gridSpan w:val="3"/>
            <w:tcBorders>
              <w:right w:val="single" w:sz="4" w:space="0" w:color="auto"/>
            </w:tcBorders>
          </w:tcPr>
          <w:p w14:paraId="5B52E72E" w14:textId="77777777" w:rsidR="002378B8" w:rsidRPr="00B1197A" w:rsidRDefault="002378B8" w:rsidP="002378B8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  <w:hideMark/>
          </w:tcPr>
          <w:p w14:paraId="7A46FEB2" w14:textId="4A7A927F" w:rsidR="002378B8" w:rsidRPr="000804F3" w:rsidRDefault="002378B8" w:rsidP="002378B8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MLD</w:t>
            </w:r>
          </w:p>
        </w:tc>
        <w:tc>
          <w:tcPr>
            <w:tcW w:w="1618" w:type="dxa"/>
            <w:hideMark/>
          </w:tcPr>
          <w:p w14:paraId="4A62D4CF" w14:textId="736A4BF0" w:rsidR="002378B8" w:rsidRPr="00B1197A" w:rsidRDefault="002378B8" w:rsidP="002378B8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xy NMLD</w:t>
            </w:r>
          </w:p>
        </w:tc>
        <w:tc>
          <w:tcPr>
            <w:tcW w:w="1357" w:type="dxa"/>
            <w:hideMark/>
          </w:tcPr>
          <w:p w14:paraId="09AA4BFC" w14:textId="385E6250" w:rsidR="002378B8" w:rsidRPr="000804F3" w:rsidRDefault="002378B8" w:rsidP="002378B8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B119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xy HCP</w:t>
            </w:r>
          </w:p>
        </w:tc>
        <w:tc>
          <w:tcPr>
            <w:tcW w:w="790" w:type="dxa"/>
            <w:gridSpan w:val="2"/>
          </w:tcPr>
          <w:p w14:paraId="41CA1734" w14:textId="175F0863" w:rsidR="002378B8" w:rsidRPr="00B1197A" w:rsidRDefault="004B3135" w:rsidP="002378B8">
            <w:pPr>
              <w:spacing w:line="252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rer</w:t>
            </w:r>
          </w:p>
        </w:tc>
      </w:tr>
      <w:tr w:rsidR="000804F3" w:rsidRPr="00B1197A" w14:paraId="36F59194" w14:textId="77777777" w:rsidTr="000804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single" w:sz="12" w:space="0" w:color="auto"/>
            </w:tcBorders>
          </w:tcPr>
          <w:p w14:paraId="4E009FDF" w14:textId="77777777" w:rsidR="002378B8" w:rsidRPr="00B1197A" w:rsidRDefault="002378B8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5002B42F" w14:textId="34E2D528" w:rsidR="002378B8" w:rsidRPr="000804F3" w:rsidRDefault="002378B8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tems</w:t>
            </w:r>
          </w:p>
        </w:tc>
        <w:tc>
          <w:tcPr>
            <w:tcW w:w="4688" w:type="dxa"/>
            <w:gridSpan w:val="5"/>
            <w:tcBorders>
              <w:top w:val="single" w:sz="12" w:space="0" w:color="auto"/>
              <w:left w:val="single" w:sz="4" w:space="0" w:color="auto"/>
            </w:tcBorders>
            <w:shd w:val="clear" w:color="auto" w:fill="FFFFFF" w:themeFill="background1"/>
          </w:tcPr>
          <w:p w14:paraId="160E2030" w14:textId="4F1B18CC" w:rsidR="002378B8" w:rsidRPr="00B1197A" w:rsidRDefault="002378B8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onbach’s </w:t>
            </w:r>
            <w:r w:rsidRPr="000804F3">
              <w:rPr>
                <w:rFonts w:ascii="Times New Roman" w:hAnsi="Times New Roman" w:cs="Times New Roman"/>
              </w:rPr>
              <w:t>α</w:t>
            </w:r>
          </w:p>
        </w:tc>
      </w:tr>
      <w:tr w:rsidR="00532EB9" w:rsidRPr="00B1197A" w14:paraId="17BC793B" w14:textId="77777777" w:rsidTr="008514E0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single" w:sz="12" w:space="0" w:color="auto"/>
            </w:tcBorders>
          </w:tcPr>
          <w:p w14:paraId="3E9FB895" w14:textId="36FBE178" w:rsidR="002378B8" w:rsidRPr="00B1197A" w:rsidRDefault="002378B8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Attitudinal beliefs (ATT)</w:t>
            </w:r>
          </w:p>
        </w:tc>
        <w:tc>
          <w:tcPr>
            <w:tcW w:w="995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0CFCA998" w14:textId="32C973CD" w:rsidR="002378B8" w:rsidRPr="000804F3" w:rsidRDefault="002378B8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gridSpan w:val="2"/>
            <w:tcBorders>
              <w:top w:val="single" w:sz="12" w:space="0" w:color="auto"/>
              <w:left w:val="single" w:sz="4" w:space="0" w:color="auto"/>
            </w:tcBorders>
            <w:shd w:val="clear" w:color="auto" w:fill="FFFFFF" w:themeFill="background1"/>
          </w:tcPr>
          <w:p w14:paraId="0FCC96EA" w14:textId="6182C7BF" w:rsidR="002378B8" w:rsidRPr="000804F3" w:rsidRDefault="00620B58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1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DFD0BB5" w14:textId="138C107F" w:rsidR="002378B8" w:rsidRPr="00B1197A" w:rsidRDefault="00620B58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0B58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FDAC6C9" w14:textId="53CAD2BE" w:rsidR="002378B8" w:rsidRPr="00B1197A" w:rsidRDefault="00620B58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0B58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620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E0E5AC1" w14:textId="49D0AB3A" w:rsidR="002378B8" w:rsidRPr="00B1197A" w:rsidRDefault="00620B58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0B58"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</w:tr>
      <w:tr w:rsidR="00532EB9" w:rsidRPr="00B1197A" w14:paraId="3E160305" w14:textId="77777777" w:rsidTr="008514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34837B1D" w14:textId="1CB7A9F1" w:rsidR="002378B8" w:rsidRPr="000804F3" w:rsidRDefault="002378B8" w:rsidP="00991A8B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Cs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Control beliefs</w:t>
            </w:r>
            <w:r w:rsidR="00991A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(CON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4BB4750" w14:textId="0E8F4761" w:rsidR="002378B8" w:rsidRPr="000804F3" w:rsidRDefault="002378B8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10BF86D1" w14:textId="04FEF3DD" w:rsidR="002378B8" w:rsidRPr="000804F3" w:rsidRDefault="004F7E20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18" w:type="dxa"/>
            <w:shd w:val="clear" w:color="auto" w:fill="FFFFFF" w:themeFill="background1"/>
          </w:tcPr>
          <w:p w14:paraId="0990A34F" w14:textId="2CF7CE26" w:rsidR="002378B8" w:rsidRPr="000804F3" w:rsidRDefault="004F7E20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57" w:type="dxa"/>
            <w:shd w:val="clear" w:color="auto" w:fill="FFFFFF" w:themeFill="background1"/>
          </w:tcPr>
          <w:p w14:paraId="7F74CC1C" w14:textId="1B7F894D" w:rsidR="002378B8" w:rsidRPr="00B1197A" w:rsidRDefault="004F7E20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90" w:type="dxa"/>
            <w:shd w:val="clear" w:color="auto" w:fill="FFFFFF" w:themeFill="background1"/>
          </w:tcPr>
          <w:p w14:paraId="00725AE7" w14:textId="30CA2F3E" w:rsidR="002378B8" w:rsidRPr="000804F3" w:rsidRDefault="004F7E20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</w:tr>
      <w:tr w:rsidR="00532EB9" w:rsidRPr="00B1197A" w14:paraId="4F9D0443" w14:textId="77777777" w:rsidTr="008514E0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019E0245" w14:textId="03902E59" w:rsidR="002378B8" w:rsidRPr="000804F3" w:rsidRDefault="002378B8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Gerontechnology anxiety</w:t>
            </w:r>
            <w:r w:rsidR="00991A8B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(ANX)</w:t>
            </w:r>
            <w:r w:rsidR="00F12F38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*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8B273CA" w14:textId="29B1FDE6" w:rsidR="002378B8" w:rsidRPr="000804F3" w:rsidRDefault="002378B8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25C9BF39" w14:textId="35DB326A" w:rsidR="002378B8" w:rsidRPr="000804F3" w:rsidRDefault="00CC4D85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618" w:type="dxa"/>
            <w:shd w:val="clear" w:color="auto" w:fill="FFFFFF" w:themeFill="background1"/>
          </w:tcPr>
          <w:p w14:paraId="47B9C35A" w14:textId="51A6DED7" w:rsidR="002378B8" w:rsidRPr="000804F3" w:rsidRDefault="00CC4D85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57" w:type="dxa"/>
            <w:shd w:val="clear" w:color="auto" w:fill="FFFFFF" w:themeFill="background1"/>
          </w:tcPr>
          <w:p w14:paraId="3C882A47" w14:textId="725F26C9" w:rsidR="002378B8" w:rsidRPr="00B1197A" w:rsidRDefault="00CC4D85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90" w:type="dxa"/>
            <w:shd w:val="clear" w:color="auto" w:fill="FFFFFF" w:themeFill="background1"/>
          </w:tcPr>
          <w:p w14:paraId="4ECAA807" w14:textId="0D88473B" w:rsidR="002378B8" w:rsidRPr="000804F3" w:rsidRDefault="00CC4D85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</w:tr>
      <w:tr w:rsidR="00532EB9" w:rsidRPr="00B1197A" w14:paraId="486B1CEB" w14:textId="77777777" w:rsidTr="008514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55B95182" w14:textId="32C53D43" w:rsidR="002378B8" w:rsidRPr="000804F3" w:rsidRDefault="00991A8B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Health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424C4C" w14:textId="243FB5AF" w:rsidR="002378B8" w:rsidRPr="000804F3" w:rsidRDefault="00991A8B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4178D9E5" w14:textId="161E60A4" w:rsidR="002378B8" w:rsidRPr="000804F3" w:rsidRDefault="00CC4D85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618" w:type="dxa"/>
            <w:shd w:val="clear" w:color="auto" w:fill="FFFFFF" w:themeFill="background1"/>
          </w:tcPr>
          <w:p w14:paraId="544BEEB9" w14:textId="071AA6F9" w:rsidR="002378B8" w:rsidRPr="000804F3" w:rsidRDefault="00CC4D85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57" w:type="dxa"/>
            <w:shd w:val="clear" w:color="auto" w:fill="FFFFFF" w:themeFill="background1"/>
          </w:tcPr>
          <w:p w14:paraId="00120275" w14:textId="24844E90" w:rsidR="002378B8" w:rsidRPr="00B1197A" w:rsidRDefault="00CC4D85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shd w:val="clear" w:color="auto" w:fill="FFFFFF" w:themeFill="background1"/>
          </w:tcPr>
          <w:p w14:paraId="4DF4EE69" w14:textId="206C9738" w:rsidR="002378B8" w:rsidRPr="000804F3" w:rsidRDefault="00CC4D85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</w:tr>
      <w:tr w:rsidR="00532EB9" w:rsidRPr="00B1197A" w14:paraId="48DF7BFD" w14:textId="77777777" w:rsidTr="008514E0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7C3C41DD" w14:textId="759A1243" w:rsidR="00991A8B" w:rsidRPr="000804F3" w:rsidRDefault="00CC4D85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Anxiety and depression (PHQ-4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B7C395" w14:textId="27133867" w:rsidR="00991A8B" w:rsidRPr="000804F3" w:rsidRDefault="00CC4D85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5AD6EE30" w14:textId="1A698B0D" w:rsidR="00991A8B" w:rsidRPr="000804F3" w:rsidRDefault="00850C92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618" w:type="dxa"/>
            <w:shd w:val="clear" w:color="auto" w:fill="FFFFFF" w:themeFill="background1"/>
          </w:tcPr>
          <w:p w14:paraId="027C9716" w14:textId="26AE4D02" w:rsidR="00991A8B" w:rsidRPr="000804F3" w:rsidRDefault="007A2E99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57" w:type="dxa"/>
            <w:shd w:val="clear" w:color="auto" w:fill="FFFFFF" w:themeFill="background1"/>
          </w:tcPr>
          <w:p w14:paraId="00BCCCD6" w14:textId="07CD0CFD" w:rsidR="00991A8B" w:rsidRPr="00B1197A" w:rsidRDefault="007A2E99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shd w:val="clear" w:color="auto" w:fill="FFFFFF" w:themeFill="background1"/>
          </w:tcPr>
          <w:p w14:paraId="660AD6CE" w14:textId="6D4DC790" w:rsidR="00991A8B" w:rsidRPr="000804F3" w:rsidRDefault="007A2E99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</w:tr>
      <w:tr w:rsidR="00532EB9" w:rsidRPr="00B1197A" w14:paraId="4BA6D4F1" w14:textId="77777777" w:rsidTr="008514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40A479DE" w14:textId="07912093" w:rsidR="00991A8B" w:rsidRPr="000804F3" w:rsidRDefault="00CC4D85" w:rsidP="008514E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Independence of daily living (AD</w:t>
            </w:r>
            <w:r w:rsidR="008514E0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 xml:space="preserve">) 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E41524" w14:textId="1D06C07D" w:rsidR="00991A8B" w:rsidRPr="000804F3" w:rsidRDefault="00CC4D85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490BB13D" w14:textId="68A108C5" w:rsidR="00991A8B" w:rsidRPr="000804F3" w:rsidRDefault="00D733A4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618" w:type="dxa"/>
            <w:shd w:val="clear" w:color="auto" w:fill="FFFFFF" w:themeFill="background1"/>
          </w:tcPr>
          <w:p w14:paraId="609B3C9D" w14:textId="008E64BF" w:rsidR="00991A8B" w:rsidRPr="000804F3" w:rsidRDefault="00D733A4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57" w:type="dxa"/>
            <w:shd w:val="clear" w:color="auto" w:fill="FFFFFF" w:themeFill="background1"/>
          </w:tcPr>
          <w:p w14:paraId="3E7134F8" w14:textId="71BBA86F" w:rsidR="00991A8B" w:rsidRPr="008514E0" w:rsidRDefault="00D733A4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14E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shd w:val="clear" w:color="auto" w:fill="FFFFFF" w:themeFill="background1"/>
          </w:tcPr>
          <w:p w14:paraId="1809D115" w14:textId="4C9E3BED" w:rsidR="00991A8B" w:rsidRPr="000804F3" w:rsidRDefault="00D733A4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</w:tr>
      <w:tr w:rsidR="00532EB9" w:rsidRPr="00B1197A" w14:paraId="7AFEE18A" w14:textId="77777777" w:rsidTr="00F12F38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5A43F1DF" w14:textId="79116305" w:rsidR="00991A8B" w:rsidRPr="000804F3" w:rsidRDefault="00CC4D85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Digital privacy concerns (PRIV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A2ED6C" w14:textId="528A41AF" w:rsidR="00991A8B" w:rsidRPr="000804F3" w:rsidRDefault="00CC4D85" w:rsidP="004F7E20">
            <w:pPr>
              <w:spacing w:line="252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347B3A47" w14:textId="783605F2" w:rsidR="00991A8B" w:rsidRPr="000804F3" w:rsidRDefault="008514E0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18" w:type="dxa"/>
            <w:shd w:val="clear" w:color="auto" w:fill="FFFFFF" w:themeFill="background1"/>
          </w:tcPr>
          <w:p w14:paraId="76777AF3" w14:textId="38297558" w:rsidR="00991A8B" w:rsidRPr="000804F3" w:rsidRDefault="008514E0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57" w:type="dxa"/>
            <w:shd w:val="clear" w:color="auto" w:fill="FFFFFF" w:themeFill="background1"/>
          </w:tcPr>
          <w:p w14:paraId="60B4AF37" w14:textId="7CA1CEE9" w:rsidR="00991A8B" w:rsidRPr="00B1197A" w:rsidRDefault="008514E0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90" w:type="dxa"/>
            <w:shd w:val="clear" w:color="auto" w:fill="FFFFFF" w:themeFill="background1"/>
          </w:tcPr>
          <w:p w14:paraId="0EB2C366" w14:textId="32426B47" w:rsidR="00991A8B" w:rsidRPr="000804F3" w:rsidRDefault="008514E0" w:rsidP="000804F3">
            <w:pPr>
              <w:spacing w:line="252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</w:tr>
      <w:tr w:rsidR="00532EB9" w:rsidRPr="00B1197A" w14:paraId="2B3E7CFB" w14:textId="77777777" w:rsidTr="00F12F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bottom w:val="single" w:sz="4" w:space="0" w:color="auto"/>
            </w:tcBorders>
          </w:tcPr>
          <w:p w14:paraId="1F1F61E6" w14:textId="33B4B67A" w:rsidR="00991A8B" w:rsidRPr="000804F3" w:rsidRDefault="00CC4D85" w:rsidP="004F7E20">
            <w:pPr>
              <w:spacing w:line="252" w:lineRule="auto"/>
              <w:textAlignment w:val="baseline"/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>Digital health literacy</w:t>
            </w:r>
            <w:r w:rsidR="008514E0">
              <w:rPr>
                <w:rFonts w:ascii="Times New Roman" w:eastAsia="Calibri" w:hAnsi="Times New Roman" w:cs="Times New Roman"/>
                <w:i w:val="0"/>
                <w:sz w:val="24"/>
                <w:szCs w:val="24"/>
              </w:rPr>
              <w:t xml:space="preserve"> (DHL)</w:t>
            </w:r>
          </w:p>
        </w:tc>
        <w:tc>
          <w:tcPr>
            <w:tcW w:w="9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FB644A" w14:textId="27679BB7" w:rsidR="00991A8B" w:rsidRPr="000804F3" w:rsidRDefault="00CC4D85" w:rsidP="004F7E20">
            <w:pPr>
              <w:spacing w:line="252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43130B" w14:textId="018222E1" w:rsidR="00991A8B" w:rsidRPr="000804F3" w:rsidRDefault="008514E0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3E749F" w14:textId="2ADD75C8" w:rsidR="00991A8B" w:rsidRPr="000804F3" w:rsidRDefault="008514E0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0CD9B2" w14:textId="1AC7E86B" w:rsidR="00991A8B" w:rsidRPr="00F12F38" w:rsidRDefault="008514E0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12F38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0844A6" w14:textId="5FEB9D0B" w:rsidR="00991A8B" w:rsidRPr="000804F3" w:rsidRDefault="008514E0" w:rsidP="000804F3">
            <w:pPr>
              <w:spacing w:line="252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4F3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</w:tr>
    </w:tbl>
    <w:p w14:paraId="519F6687" w14:textId="0387073D" w:rsidR="002C37BE" w:rsidRPr="00D86278" w:rsidRDefault="00F12F38" w:rsidP="002A20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754035" w:rsidRPr="00754035">
        <w:rPr>
          <w:rFonts w:ascii="Times New Roman" w:hAnsi="Times New Roman" w:cs="Times New Roman"/>
          <w:sz w:val="24"/>
          <w:szCs w:val="24"/>
        </w:rPr>
        <w:t>For two‑item scales (e.g.</w:t>
      </w:r>
      <w:r w:rsidR="00754035">
        <w:rPr>
          <w:rFonts w:ascii="Times New Roman" w:hAnsi="Times New Roman" w:cs="Times New Roman"/>
          <w:sz w:val="24"/>
          <w:szCs w:val="24"/>
        </w:rPr>
        <w:t xml:space="preserve"> </w:t>
      </w:r>
      <w:r w:rsidR="00754035" w:rsidRPr="00754035">
        <w:rPr>
          <w:rFonts w:ascii="Times New Roman" w:hAnsi="Times New Roman" w:cs="Times New Roman"/>
          <w:sz w:val="24"/>
          <w:szCs w:val="24"/>
        </w:rPr>
        <w:t>ANX), internal consistency was estimated using the Spearman–Brown prophecy formula</w:t>
      </w:r>
      <w:r w:rsidR="00754035">
        <w:rPr>
          <w:rFonts w:ascii="Times New Roman" w:hAnsi="Times New Roman" w:cs="Times New Roman"/>
          <w:sz w:val="24"/>
          <w:szCs w:val="24"/>
        </w:rPr>
        <w:t>.</w:t>
      </w:r>
      <w:r w:rsidR="008955A6">
        <w:rPr>
          <w:rFonts w:ascii="Times New Roman" w:hAnsi="Times New Roman" w:cs="Times New Roman"/>
          <w:sz w:val="24"/>
          <w:szCs w:val="24"/>
        </w:rPr>
        <w:t xml:space="preserve"> – indicates scale not administered.</w:t>
      </w:r>
    </w:p>
    <w:p w14:paraId="49787B46" w14:textId="77777777" w:rsidR="004F7E20" w:rsidRDefault="004F7E20"/>
    <w:sectPr w:rsidR="004F7E20" w:rsidSect="000804F3">
      <w:pgSz w:w="11906" w:h="16838"/>
      <w:pgMar w:top="851" w:right="1416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677"/>
    <w:rsid w:val="00002C70"/>
    <w:rsid w:val="00007787"/>
    <w:rsid w:val="00011037"/>
    <w:rsid w:val="0001386C"/>
    <w:rsid w:val="00076097"/>
    <w:rsid w:val="000804F3"/>
    <w:rsid w:val="00094156"/>
    <w:rsid w:val="000A3636"/>
    <w:rsid w:val="000B563B"/>
    <w:rsid w:val="001026E6"/>
    <w:rsid w:val="00127D29"/>
    <w:rsid w:val="00156B96"/>
    <w:rsid w:val="002378B8"/>
    <w:rsid w:val="00265283"/>
    <w:rsid w:val="002A20B2"/>
    <w:rsid w:val="002C37BE"/>
    <w:rsid w:val="00317C70"/>
    <w:rsid w:val="00341FEE"/>
    <w:rsid w:val="003D16FD"/>
    <w:rsid w:val="003E5F34"/>
    <w:rsid w:val="00422F1B"/>
    <w:rsid w:val="0045514F"/>
    <w:rsid w:val="004676A1"/>
    <w:rsid w:val="004B3135"/>
    <w:rsid w:val="004D54B1"/>
    <w:rsid w:val="004F7E20"/>
    <w:rsid w:val="00514677"/>
    <w:rsid w:val="005232FA"/>
    <w:rsid w:val="00532EB9"/>
    <w:rsid w:val="005627B6"/>
    <w:rsid w:val="005664BF"/>
    <w:rsid w:val="00580E24"/>
    <w:rsid w:val="005B12E7"/>
    <w:rsid w:val="005B29AB"/>
    <w:rsid w:val="005B607D"/>
    <w:rsid w:val="00620B58"/>
    <w:rsid w:val="00645142"/>
    <w:rsid w:val="006B2015"/>
    <w:rsid w:val="006B685B"/>
    <w:rsid w:val="006D67DE"/>
    <w:rsid w:val="006F74E9"/>
    <w:rsid w:val="00754035"/>
    <w:rsid w:val="007A2E99"/>
    <w:rsid w:val="00801B8E"/>
    <w:rsid w:val="008367C1"/>
    <w:rsid w:val="00850C92"/>
    <w:rsid w:val="008514E0"/>
    <w:rsid w:val="008955A6"/>
    <w:rsid w:val="0089785A"/>
    <w:rsid w:val="00991A8B"/>
    <w:rsid w:val="009E78D0"/>
    <w:rsid w:val="00A24E93"/>
    <w:rsid w:val="00A6556C"/>
    <w:rsid w:val="00A74DEF"/>
    <w:rsid w:val="00AC4EFE"/>
    <w:rsid w:val="00B1197A"/>
    <w:rsid w:val="00B22495"/>
    <w:rsid w:val="00B602F3"/>
    <w:rsid w:val="00BB12EB"/>
    <w:rsid w:val="00BB339D"/>
    <w:rsid w:val="00BD7379"/>
    <w:rsid w:val="00C13554"/>
    <w:rsid w:val="00C143AA"/>
    <w:rsid w:val="00C36DCC"/>
    <w:rsid w:val="00C63F60"/>
    <w:rsid w:val="00C927A2"/>
    <w:rsid w:val="00C96E12"/>
    <w:rsid w:val="00CB5E67"/>
    <w:rsid w:val="00CB6FA8"/>
    <w:rsid w:val="00CC314A"/>
    <w:rsid w:val="00CC4D85"/>
    <w:rsid w:val="00CF1677"/>
    <w:rsid w:val="00D70734"/>
    <w:rsid w:val="00D733A4"/>
    <w:rsid w:val="00D86278"/>
    <w:rsid w:val="00DE08C1"/>
    <w:rsid w:val="00E02455"/>
    <w:rsid w:val="00EA6F58"/>
    <w:rsid w:val="00EB3543"/>
    <w:rsid w:val="00F03FC9"/>
    <w:rsid w:val="00F12F38"/>
    <w:rsid w:val="00F53704"/>
    <w:rsid w:val="00F70DA8"/>
    <w:rsid w:val="00F8108B"/>
    <w:rsid w:val="00F92D6D"/>
    <w:rsid w:val="00FB48B2"/>
    <w:rsid w:val="00FC1252"/>
    <w:rsid w:val="00FC6E3A"/>
    <w:rsid w:val="00FD42B1"/>
    <w:rsid w:val="00FD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DDAB9F"/>
  <w15:chartTrackingRefBased/>
  <w15:docId w15:val="{FE9A1567-6B5A-425B-A8CA-C41E6A483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37B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6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46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DEMI">
    <w:name w:val="TABLE DEMI"/>
    <w:basedOn w:val="NoSpacing"/>
    <w:qFormat/>
    <w:rsid w:val="00514677"/>
    <w:pPr>
      <w:tabs>
        <w:tab w:val="decimal" w:pos="567"/>
      </w:tabs>
    </w:pPr>
    <w:rPr>
      <w:rFonts w:ascii="Times New Roman" w:eastAsiaTheme="minorEastAsia" w:hAnsi="Times New Roman" w:cs="Times New Roman"/>
      <w:color w:val="000000"/>
      <w:lang w:val="en-US" w:eastAsia="zh-CN"/>
    </w:rPr>
  </w:style>
  <w:style w:type="table" w:styleId="PlainTable2">
    <w:name w:val="Plain Table 2"/>
    <w:basedOn w:val="TableNormal"/>
    <w:uiPriority w:val="42"/>
    <w:rsid w:val="005146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14677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2A20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B6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85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12F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0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ffcbc4-ae15-4676-9dc3-9a9412460a2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DBB5602FE2D449BB28EB76F47C342" ma:contentTypeVersion="19" ma:contentTypeDescription="Create a new document." ma:contentTypeScope="" ma:versionID="c7947bd8b7061a44635de1f23805f2e8">
  <xsd:schema xmlns:xsd="http://www.w3.org/2001/XMLSchema" xmlns:xs="http://www.w3.org/2001/XMLSchema" xmlns:p="http://schemas.microsoft.com/office/2006/metadata/properties" xmlns:ns3="73ffcbc4-ae15-4676-9dc3-9a9412460a28" xmlns:ns4="dbd8ad58-8172-4a33-ad8b-6ca1fd1a5acf" targetNamespace="http://schemas.microsoft.com/office/2006/metadata/properties" ma:root="true" ma:fieldsID="9cdb3910473ae70ff8b4cfa34e15e6ac" ns3:_="" ns4:_="">
    <xsd:import namespace="73ffcbc4-ae15-4676-9dc3-9a9412460a28"/>
    <xsd:import namespace="dbd8ad58-8172-4a33-ad8b-6ca1fd1a5a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fcbc4-ae15-4676-9dc3-9a9412460a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8ad58-8172-4a33-ad8b-6ca1fd1a5ac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866EEE-BC21-4837-AC21-845F531C6F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CBDB87-7433-4DBA-AA9D-A9225F79173E}">
  <ds:schemaRefs>
    <ds:schemaRef ds:uri="http://schemas.microsoft.com/office/2006/metadata/properties"/>
    <ds:schemaRef ds:uri="http://schemas.microsoft.com/office/infopath/2007/PartnerControls"/>
    <ds:schemaRef ds:uri="73ffcbc4-ae15-4676-9dc3-9a9412460a28"/>
  </ds:schemaRefs>
</ds:datastoreItem>
</file>

<file path=customXml/itemProps3.xml><?xml version="1.0" encoding="utf-8"?>
<ds:datastoreItem xmlns:ds="http://schemas.openxmlformats.org/officeDocument/2006/customXml" ds:itemID="{82B1CD29-2DF6-4FEF-8139-BD1C08A036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ffcbc4-ae15-4676-9dc3-9a9412460a28"/>
    <ds:schemaRef ds:uri="dbd8ad58-8172-4a33-ad8b-6ca1fd1a5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40</Words>
  <Characters>992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Brotherhood</dc:creator>
  <cp:keywords/>
  <dc:description/>
  <cp:lastModifiedBy>Emilie Brotherhood</cp:lastModifiedBy>
  <cp:revision>5</cp:revision>
  <dcterms:created xsi:type="dcterms:W3CDTF">2026-03-26T09:55:00Z</dcterms:created>
  <dcterms:modified xsi:type="dcterms:W3CDTF">2026-03-2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b91673-a1ea-4f01-86e2-ba4114f0370b</vt:lpwstr>
  </property>
  <property fmtid="{D5CDD505-2E9C-101B-9397-08002B2CF9AE}" pid="3" name="ContentTypeId">
    <vt:lpwstr>0x010100C1DDBB5602FE2D449BB28EB76F47C342</vt:lpwstr>
  </property>
</Properties>
</file>